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CD51C" w14:textId="611EC5A0" w:rsidR="000E587A" w:rsidRDefault="000E587A" w:rsidP="000E587A">
      <w:r w:rsidRPr="00D74F84">
        <w:t xml:space="preserve">Appendix </w:t>
      </w:r>
      <w:r w:rsidRPr="00FB448F">
        <w:rPr>
          <w:highlight w:val="yellow"/>
        </w:rPr>
        <w:t>1</w:t>
      </w:r>
      <w:r w:rsidRPr="00D74F84">
        <w:t>. Baseline characteristics of inpatients with diabetes and moderate/severe frailty</w:t>
      </w:r>
      <w:r>
        <w:t xml:space="preserve"> who are not overtreated</w:t>
      </w:r>
      <w:r w:rsidRPr="00D74F84">
        <w:t xml:space="preserve"> stratified by </w:t>
      </w:r>
      <w:r>
        <w:t xml:space="preserve">HbA1c </w:t>
      </w:r>
      <w:r>
        <w:rPr>
          <w:rFonts w:cstheme="minorHAnsi"/>
        </w:rPr>
        <w:t>levels.</w:t>
      </w:r>
    </w:p>
    <w:p w14:paraId="3228496C" w14:textId="77777777" w:rsidR="000E587A" w:rsidRDefault="000E587A" w:rsidP="000E587A"/>
    <w:tbl>
      <w:tblPr>
        <w:tblW w:w="5000" w:type="pct"/>
        <w:tblLayout w:type="fixed"/>
        <w:tblLook w:val="04A0" w:firstRow="1" w:lastRow="0" w:firstColumn="1" w:lastColumn="0" w:noHBand="0" w:noVBand="1"/>
        <w:tblPrChange w:id="0" w:author="Meri Davitadze" w:date="2024-01-17T22:22:00Z">
          <w:tblPr>
            <w:tblW w:w="5000" w:type="pct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2332"/>
        <w:gridCol w:w="1788"/>
        <w:gridCol w:w="2436"/>
        <w:gridCol w:w="2938"/>
        <w:gridCol w:w="962"/>
        <w:tblGridChange w:id="1">
          <w:tblGrid>
            <w:gridCol w:w="2331"/>
            <w:gridCol w:w="1787"/>
            <w:gridCol w:w="2436"/>
            <w:gridCol w:w="3034"/>
            <w:gridCol w:w="868"/>
          </w:tblGrid>
        </w:tblGridChange>
      </w:tblGrid>
      <w:tr w:rsidR="000E587A" w:rsidRPr="00D74F84" w14:paraId="2752110D" w14:textId="77777777" w:rsidTr="00D552DE">
        <w:trPr>
          <w:trHeight w:val="320"/>
          <w:trPrChange w:id="2" w:author="Meri Davitadze" w:date="2024-01-17T22:22:00Z">
            <w:trPr>
              <w:trHeight w:val="320"/>
            </w:trPr>
          </w:trPrChange>
        </w:trPr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3" w:author="Meri Davitadze" w:date="2024-01-17T22:22:00Z">
              <w:tcPr>
                <w:tcW w:w="1114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E957B31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" w:author="Meri Davitadze" w:date="2024-01-17T22:22:00Z">
              <w:tcPr>
                <w:tcW w:w="854" w:type="pct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01E458" w14:textId="6DF27E99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" w:author="Meri Davitadze" w:date="2024-01-17T22:22:00Z">
              <w:tcPr>
                <w:tcW w:w="1165" w:type="pct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233D52" w14:textId="309AC382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ptimally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eated</w:t>
            </w:r>
            <w:proofErr w:type="gramEnd"/>
          </w:p>
          <w:p w14:paraId="65A983F6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(HbA1c 7-8.5% or </w:t>
            </w:r>
          </w:p>
          <w:p w14:paraId="3492DF59" w14:textId="6410701A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53-69mmol/mol) 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  <w:p w14:paraId="74A1E6DF" w14:textId="36DC1809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7</w:t>
            </w: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" w:author="Meri Davitadze" w:date="2024-01-17T22:22:00Z">
              <w:tcPr>
                <w:tcW w:w="1451" w:type="pct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1D1536" w14:textId="2F98F435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optimally treated (HbA1c &gt; 8.5% or 69mmol/mol)</w:t>
            </w:r>
          </w:p>
          <w:p w14:paraId="0222F03A" w14:textId="2946E71D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n=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7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" w:author="Meri Davitadze" w:date="2024-01-17T22:22:00Z">
              <w:tcPr>
                <w:tcW w:w="415" w:type="pct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1669440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-value </w:t>
            </w:r>
          </w:p>
        </w:tc>
      </w:tr>
      <w:tr w:rsidR="000E587A" w:rsidRPr="00D74F84" w14:paraId="4795197A" w14:textId="77777777" w:rsidTr="00D552DE">
        <w:trPr>
          <w:trHeight w:val="320"/>
          <w:trPrChange w:id="8" w:author="Meri Davitadze" w:date="2024-01-17T22:22:00Z">
            <w:trPr>
              <w:trHeight w:val="320"/>
            </w:trPr>
          </w:trPrChange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" w:author="Meri Davitadze" w:date="2024-01-17T22:22:00Z">
              <w:tcPr>
                <w:tcW w:w="1114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64FA3D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[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an (IQR)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" w:author="Meri Davitadze" w:date="2024-01-17T22:22:00Z">
              <w:tcPr>
                <w:tcW w:w="854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6E0B9D2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9 (71-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) 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1" w:author="Meri Davitadze" w:date="2024-01-17T22:22:00Z">
              <w:tcPr>
                <w:tcW w:w="116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64587F4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9 (71-85)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2" w:author="Meri Davitadze" w:date="2024-01-17T22:22:00Z">
              <w:tcPr>
                <w:tcW w:w="1451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47D6D3D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8 (69-84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" w:author="Meri Davitadze" w:date="2024-01-17T22:22:00Z">
              <w:tcPr>
                <w:tcW w:w="41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D48F94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2</w:t>
            </w:r>
          </w:p>
        </w:tc>
      </w:tr>
      <w:tr w:rsidR="000E587A" w:rsidRPr="00D74F84" w14:paraId="4B09301C" w14:textId="77777777" w:rsidTr="00D552DE">
        <w:trPr>
          <w:trHeight w:val="320"/>
          <w:trPrChange w:id="14" w:author="Meri Davitadze" w:date="2024-01-17T22:22:00Z">
            <w:trPr>
              <w:trHeight w:val="320"/>
            </w:trPr>
          </w:trPrChange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5" w:author="Meri Davitadze" w:date="2024-01-17T22:22:00Z">
              <w:tcPr>
                <w:tcW w:w="1114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DFF28C6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, n (%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6" w:author="Meri Davitadze" w:date="2024-01-17T22:22:00Z">
              <w:tcPr>
                <w:tcW w:w="854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0CC0A67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6, 49.7%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7" w:author="Meri Davitadze" w:date="2024-01-17T22:22:00Z">
              <w:tcPr>
                <w:tcW w:w="116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EB7B60F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8, 41.7%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8" w:author="Meri Davitadze" w:date="2024-01-17T22:22:00Z">
              <w:tcPr>
                <w:tcW w:w="1451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8D03078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8, 61.4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9" w:author="Meri Davitadze" w:date="2024-01-17T22:22:00Z">
              <w:tcPr>
                <w:tcW w:w="41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5E05AD3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0E587A" w:rsidRPr="00D74F84" w14:paraId="6B0F4406" w14:textId="77777777" w:rsidTr="00D552DE">
        <w:trPr>
          <w:trHeight w:val="320"/>
          <w:trPrChange w:id="20" w:author="Meri Davitadze" w:date="2024-01-17T22:22:00Z">
            <w:trPr>
              <w:trHeight w:val="320"/>
            </w:trPr>
          </w:trPrChange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1" w:author="Meri Davitadze" w:date="2024-01-17T22:22:00Z">
              <w:tcPr>
                <w:tcW w:w="1114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878BBF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MI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[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an (IQR)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2" w:author="Meri Davitadze" w:date="2024-01-17T22:22:00Z">
              <w:tcPr>
                <w:tcW w:w="854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08F59A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.45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2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2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7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3" w:author="Meri Davitadze" w:date="2024-01-17T22:22:00Z">
              <w:tcPr>
                <w:tcW w:w="116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BC2FF44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.35 (23.02-31.48)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4" w:author="Meri Davitadze" w:date="2024-01-17T22:22:00Z">
              <w:tcPr>
                <w:tcW w:w="1451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2C7CA50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.79 (22.64-32.29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5" w:author="Meri Davitadze" w:date="2024-01-17T22:22:00Z">
              <w:tcPr>
                <w:tcW w:w="41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5A94D82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51</w:t>
            </w:r>
          </w:p>
        </w:tc>
      </w:tr>
      <w:tr w:rsidR="000E587A" w:rsidRPr="00D74F84" w14:paraId="1ED1EC36" w14:textId="77777777" w:rsidTr="00D552DE">
        <w:trPr>
          <w:trHeight w:val="1020"/>
          <w:trPrChange w:id="26" w:author="Meri Davitadze" w:date="2024-01-17T22:22:00Z">
            <w:trPr>
              <w:trHeight w:val="1020"/>
            </w:trPr>
          </w:trPrChange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27" w:author="Meri Davitadze" w:date="2024-01-17T22:22:00Z">
              <w:tcPr>
                <w:tcW w:w="1114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3B1852D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Ethnicity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White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Non-white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28" w:author="Meri Davitadze" w:date="2024-01-17T22:22:00Z">
              <w:tcPr>
                <w:tcW w:w="854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0C4EF7E0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1, 76.8%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73, 23.2%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29" w:author="Meri Davitadze" w:date="2024-01-17T22:22:00Z">
              <w:tcPr>
                <w:tcW w:w="116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4C880EC3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7, 78.6%</w:t>
            </w:r>
          </w:p>
          <w:p w14:paraId="1AAB2622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, 21.4%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30" w:author="Meri Davitadze" w:date="2024-01-17T22:22:00Z">
              <w:tcPr>
                <w:tcW w:w="1451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32E2B148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4, 74.0%</w:t>
            </w:r>
          </w:p>
          <w:p w14:paraId="3DB7E335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, 26.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1" w:author="Meri Davitadze" w:date="2024-01-17T22:22:00Z">
              <w:tcPr>
                <w:tcW w:w="41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294501B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44</w:t>
            </w:r>
          </w:p>
        </w:tc>
      </w:tr>
      <w:tr w:rsidR="000E587A" w:rsidRPr="00D74F84" w14:paraId="17F988CA" w14:textId="77777777" w:rsidTr="00D552DE">
        <w:trPr>
          <w:trHeight w:val="1482"/>
          <w:trPrChange w:id="32" w:author="Meri Davitadze" w:date="2024-01-17T22:22:00Z">
            <w:trPr>
              <w:trHeight w:val="1482"/>
            </w:trPr>
          </w:trPrChange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3" w:author="Meri Davitadze" w:date="2024-01-17T22:22:00Z">
              <w:tcPr>
                <w:tcW w:w="1114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65F8345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CF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Moderate frailty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 xml:space="preserve">Severe frailty 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Very severe frailty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 xml:space="preserve">Terminally ill 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34" w:author="Meri Davitadze" w:date="2024-01-17T22:22:00Z">
              <w:tcPr>
                <w:tcW w:w="854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493BDBFC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8, 69.4%</w:t>
            </w:r>
          </w:p>
          <w:p w14:paraId="18733E5F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6, 24.2%</w:t>
            </w:r>
          </w:p>
          <w:p w14:paraId="182C849A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, 5.4%</w:t>
            </w:r>
          </w:p>
          <w:p w14:paraId="7EE7C35C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, 1.0%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35" w:author="Meri Davitadze" w:date="2024-01-17T22:22:00Z">
              <w:tcPr>
                <w:tcW w:w="116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1C3EA233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1, 70.1%</w:t>
            </w:r>
          </w:p>
          <w:p w14:paraId="29E14915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, 20.9%</w:t>
            </w:r>
          </w:p>
          <w:p w14:paraId="42BD7A34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, 8.0%</w:t>
            </w:r>
          </w:p>
          <w:p w14:paraId="7A05F2FB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 1.1%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36" w:author="Meri Davitadze" w:date="2024-01-17T22:22:00Z">
              <w:tcPr>
                <w:tcW w:w="1451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51477C12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7, 68.5%</w:t>
            </w:r>
          </w:p>
          <w:p w14:paraId="3E6FA62A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, 29.1%</w:t>
            </w:r>
          </w:p>
          <w:p w14:paraId="5C467B1D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 1.6%</w:t>
            </w:r>
          </w:p>
          <w:p w14:paraId="16EDE9EB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0.8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7" w:author="Meri Davitadze" w:date="2024-01-17T22:22:00Z">
              <w:tcPr>
                <w:tcW w:w="41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033A2CE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6</w:t>
            </w:r>
          </w:p>
        </w:tc>
      </w:tr>
      <w:tr w:rsidR="000E587A" w:rsidRPr="00D74F84" w14:paraId="638CD6C0" w14:textId="77777777" w:rsidTr="00D552DE">
        <w:trPr>
          <w:trHeight w:val="264"/>
          <w:trPrChange w:id="38" w:author="Meri Davitadze" w:date="2024-01-17T22:22:00Z">
            <w:trPr>
              <w:trHeight w:val="264"/>
            </w:trPr>
          </w:trPrChange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39" w:author="Meri Davitadze" w:date="2024-01-17T22:22:00Z">
              <w:tcPr>
                <w:tcW w:w="1114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5B015997" w14:textId="77777777" w:rsidR="000E587A" w:rsidRPr="006523E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CFS,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an (IQR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40" w:author="Meri Davitadze" w:date="2024-01-17T22:22:00Z">
              <w:tcPr>
                <w:tcW w:w="854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5DD6D623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 (6-7)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41" w:author="Meri Davitadze" w:date="2024-01-17T22:22:00Z">
              <w:tcPr>
                <w:tcW w:w="116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15E1E637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 (6-7)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42" w:author="Meri Davitadze" w:date="2024-01-17T22:22:00Z">
              <w:tcPr>
                <w:tcW w:w="1451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16499C3B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 (6-7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3" w:author="Meri Davitadze" w:date="2024-01-17T22:22:00Z">
              <w:tcPr>
                <w:tcW w:w="41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0FB4B84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E587A" w:rsidRPr="00D74F84" w14:paraId="633D9DCC" w14:textId="77777777" w:rsidTr="00D552DE">
        <w:trPr>
          <w:trHeight w:val="264"/>
          <w:trPrChange w:id="44" w:author="Meri Davitadze" w:date="2024-01-17T22:22:00Z">
            <w:trPr>
              <w:trHeight w:val="264"/>
            </w:trPr>
          </w:trPrChange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45" w:author="Meri Davitadze" w:date="2024-01-17T22:22:00Z">
              <w:tcPr>
                <w:tcW w:w="1114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2D176EC0" w14:textId="77777777" w:rsidR="000E587A" w:rsidRDefault="000E587A" w:rsidP="00090F9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  <w:r>
              <w:rPr>
                <w:rFonts w:ascii="Calibri (Body)" w:hAnsi="Calibri (Body)" w:cs="Calibri"/>
                <w:b/>
                <w:bCs/>
                <w:color w:val="000000"/>
                <w:u w:val="single"/>
              </w:rPr>
              <w:t xml:space="preserve">Co-morbidities </w:t>
            </w:r>
            <w:r>
              <w:rPr>
                <w:rFonts w:ascii="Calibri" w:hAnsi="Calibri" w:cs="Calibri"/>
                <w:color w:val="000000"/>
              </w:rPr>
              <w:br/>
              <w:t>Retinopathy</w:t>
            </w:r>
            <w:r>
              <w:rPr>
                <w:rFonts w:ascii="Calibri" w:hAnsi="Calibri" w:cs="Calibri"/>
                <w:color w:val="000000"/>
              </w:rPr>
              <w:br/>
              <w:t>CKD/Nephropathy</w:t>
            </w:r>
            <w:r>
              <w:rPr>
                <w:rFonts w:ascii="Calibri" w:hAnsi="Calibri" w:cs="Calibri"/>
                <w:color w:val="000000"/>
              </w:rPr>
              <w:br/>
              <w:t>PAD/Amputation</w:t>
            </w:r>
            <w:r>
              <w:rPr>
                <w:rFonts w:ascii="Calibri" w:hAnsi="Calibri" w:cs="Calibri"/>
                <w:color w:val="000000"/>
              </w:rPr>
              <w:br/>
              <w:t>Neuropathy</w:t>
            </w:r>
            <w:r>
              <w:rPr>
                <w:rFonts w:ascii="Calibri" w:hAnsi="Calibri" w:cs="Calibri"/>
                <w:color w:val="000000"/>
              </w:rPr>
              <w:br/>
              <w:t>Heart failure</w:t>
            </w:r>
            <w:r>
              <w:rPr>
                <w:rFonts w:ascii="Calibri" w:hAnsi="Calibri" w:cs="Calibri"/>
                <w:color w:val="000000"/>
              </w:rPr>
              <w:br/>
              <w:t>IHD</w:t>
            </w:r>
            <w:r>
              <w:rPr>
                <w:rFonts w:ascii="Calibri" w:hAnsi="Calibri" w:cs="Calibri"/>
                <w:color w:val="000000"/>
              </w:rPr>
              <w:br/>
              <w:t>Cerebrovascular event</w:t>
            </w:r>
            <w:r>
              <w:rPr>
                <w:rFonts w:ascii="Calibri" w:hAnsi="Calibri" w:cs="Calibri"/>
                <w:color w:val="000000"/>
              </w:rPr>
              <w:br/>
              <w:t>Hypertension</w:t>
            </w:r>
            <w:r>
              <w:rPr>
                <w:rFonts w:ascii="Calibri" w:hAnsi="Calibri" w:cs="Calibri"/>
                <w:color w:val="000000"/>
              </w:rPr>
              <w:br/>
              <w:t>Dementia</w:t>
            </w:r>
            <w:r>
              <w:rPr>
                <w:rFonts w:ascii="Calibri" w:hAnsi="Calibri" w:cs="Calibri"/>
                <w:color w:val="000000"/>
              </w:rPr>
              <w:br/>
              <w:t xml:space="preserve">Dyslipidaemia 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46" w:author="Meri Davitadze" w:date="2024-01-17T22:22:00Z">
              <w:tcPr>
                <w:tcW w:w="854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77007DE9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 (11.8%)</w:t>
            </w:r>
          </w:p>
          <w:p w14:paraId="68EB3C64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6, 56.1%</w:t>
            </w:r>
          </w:p>
          <w:p w14:paraId="2378C623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, 7.0%</w:t>
            </w:r>
          </w:p>
          <w:p w14:paraId="6B55DF37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, 4.5%</w:t>
            </w:r>
          </w:p>
          <w:p w14:paraId="58612B27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, 23.9%</w:t>
            </w:r>
          </w:p>
          <w:p w14:paraId="22C15FD8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3, 29.6%</w:t>
            </w:r>
          </w:p>
          <w:p w14:paraId="6F86B1CA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6, 21.0%</w:t>
            </w:r>
          </w:p>
          <w:p w14:paraId="1D5F87CC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5, 65.3%</w:t>
            </w:r>
          </w:p>
          <w:p w14:paraId="74E968DC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3, 26.4%</w:t>
            </w:r>
          </w:p>
          <w:p w14:paraId="3968B243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9, 22.0%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47" w:author="Meri Davitadze" w:date="2024-01-17T22:22:00Z">
              <w:tcPr>
                <w:tcW w:w="116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008B9560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, 10.7%</w:t>
            </w:r>
          </w:p>
          <w:p w14:paraId="05EE3FF9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, 53.5%</w:t>
            </w:r>
          </w:p>
          <w:p w14:paraId="2018DA80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, 6.4%</w:t>
            </w:r>
          </w:p>
          <w:p w14:paraId="74831175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, 4.3%</w:t>
            </w:r>
          </w:p>
          <w:p w14:paraId="6341B5D1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, 24.1%</w:t>
            </w:r>
          </w:p>
          <w:p w14:paraId="6AE90258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2, 33.2%</w:t>
            </w:r>
          </w:p>
          <w:p w14:paraId="080BC7A2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, 18.2%</w:t>
            </w:r>
          </w:p>
          <w:p w14:paraId="46F6476D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1, 64.7%</w:t>
            </w:r>
          </w:p>
          <w:p w14:paraId="711EF590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, 25.7%</w:t>
            </w:r>
          </w:p>
          <w:p w14:paraId="4BBF94C4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, 25.7%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48" w:author="Meri Davitadze" w:date="2024-01-17T22:22:00Z">
              <w:tcPr>
                <w:tcW w:w="1451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0FBAFBFF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, 13.4%</w:t>
            </w:r>
          </w:p>
          <w:p w14:paraId="1362227B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6, 59.8%</w:t>
            </w:r>
          </w:p>
          <w:p w14:paraId="36D18F0B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, 7.9%</w:t>
            </w:r>
          </w:p>
          <w:p w14:paraId="206961FA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, 4.7%</w:t>
            </w:r>
          </w:p>
          <w:p w14:paraId="05E08A84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, 23.6%</w:t>
            </w:r>
          </w:p>
          <w:p w14:paraId="122EA380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, 24.4%</w:t>
            </w:r>
          </w:p>
          <w:p w14:paraId="22432C29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, 25.2%</w:t>
            </w:r>
          </w:p>
          <w:p w14:paraId="0601DF63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4, 66.1%</w:t>
            </w:r>
          </w:p>
          <w:p w14:paraId="10E39F2D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, 27.6%</w:t>
            </w:r>
          </w:p>
          <w:p w14:paraId="075E3C65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, 16.5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49" w:author="Meri Davitadze" w:date="2024-01-17T22:22:00Z">
              <w:tcPr>
                <w:tcW w:w="41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53FA743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68</w:t>
            </w:r>
          </w:p>
          <w:p w14:paraId="36009480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65</w:t>
            </w:r>
          </w:p>
          <w:p w14:paraId="4F4DC033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20</w:t>
            </w:r>
          </w:p>
          <w:p w14:paraId="74D34C3A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51</w:t>
            </w:r>
          </w:p>
          <w:p w14:paraId="692035E5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28</w:t>
            </w:r>
          </w:p>
          <w:p w14:paraId="13C07087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6</w:t>
            </w:r>
          </w:p>
          <w:p w14:paraId="58A9B8D1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4</w:t>
            </w:r>
          </w:p>
          <w:p w14:paraId="02241899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93</w:t>
            </w:r>
          </w:p>
          <w:p w14:paraId="3DD063EC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09</w:t>
            </w:r>
          </w:p>
          <w:p w14:paraId="7E96335E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5</w:t>
            </w:r>
          </w:p>
        </w:tc>
      </w:tr>
      <w:tr w:rsidR="000E587A" w:rsidRPr="00D74F84" w14:paraId="0F6CB70D" w14:textId="77777777" w:rsidTr="00D552DE">
        <w:trPr>
          <w:trHeight w:val="264"/>
          <w:trPrChange w:id="50" w:author="Meri Davitadze" w:date="2024-01-17T22:22:00Z">
            <w:trPr>
              <w:trHeight w:val="264"/>
            </w:trPr>
          </w:trPrChange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51" w:author="Meri Davitadze" w:date="2024-01-17T22:22:00Z">
              <w:tcPr>
                <w:tcW w:w="1114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4DDB96AA" w14:textId="77777777" w:rsidR="000E587A" w:rsidRDefault="000E587A" w:rsidP="00090F9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  <w:r>
              <w:rPr>
                <w:rFonts w:ascii="Calibri (Body)" w:hAnsi="Calibri (Body)" w:cs="Calibri"/>
                <w:b/>
                <w:bCs/>
                <w:color w:val="000000"/>
                <w:u w:val="single"/>
              </w:rPr>
              <w:t>Glucose-lowering agents</w:t>
            </w:r>
            <w:r>
              <w:rPr>
                <w:rFonts w:ascii="Calibri" w:hAnsi="Calibri" w:cs="Calibri"/>
                <w:color w:val="000000"/>
              </w:rPr>
              <w:br/>
              <w:t>Metformin</w:t>
            </w:r>
            <w:r>
              <w:rPr>
                <w:rFonts w:ascii="Calibri" w:hAnsi="Calibri" w:cs="Calibri"/>
                <w:color w:val="000000"/>
              </w:rPr>
              <w:br/>
              <w:t>Sulphonylureas</w:t>
            </w:r>
            <w:r>
              <w:rPr>
                <w:rFonts w:ascii="Calibri" w:hAnsi="Calibri" w:cs="Calibri"/>
                <w:color w:val="000000"/>
              </w:rPr>
              <w:br/>
              <w:t>Insulin</w:t>
            </w:r>
            <w:r>
              <w:rPr>
                <w:rFonts w:ascii="Calibri" w:hAnsi="Calibri" w:cs="Calibri"/>
                <w:color w:val="000000"/>
              </w:rPr>
              <w:br/>
              <w:t>GLP1ra</w:t>
            </w:r>
            <w:r>
              <w:rPr>
                <w:rFonts w:ascii="Calibri" w:hAnsi="Calibri" w:cs="Calibri"/>
                <w:color w:val="000000"/>
              </w:rPr>
              <w:br/>
              <w:t>DPP4i</w:t>
            </w:r>
            <w:r>
              <w:rPr>
                <w:rFonts w:ascii="Calibri" w:hAnsi="Calibri" w:cs="Calibri"/>
                <w:color w:val="000000"/>
              </w:rPr>
              <w:br/>
              <w:t>SGLT2i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52" w:author="Meri Davitadze" w:date="2024-01-17T22:22:00Z">
              <w:tcPr>
                <w:tcW w:w="854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7C2FE5C0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3, 42.4%</w:t>
            </w:r>
          </w:p>
          <w:p w14:paraId="548DE977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, 12.7%</w:t>
            </w:r>
          </w:p>
          <w:p w14:paraId="634257AA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4, 55.4%</w:t>
            </w:r>
          </w:p>
          <w:p w14:paraId="032A0202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, 2.5%</w:t>
            </w:r>
          </w:p>
          <w:p w14:paraId="7D9BB3C1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0, 22.3%</w:t>
            </w:r>
          </w:p>
          <w:p w14:paraId="594BF9B0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, 7.0%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53" w:author="Meri Davitadze" w:date="2024-01-17T22:22:00Z">
              <w:tcPr>
                <w:tcW w:w="116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52B6A82F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8, 47.1%</w:t>
            </w:r>
          </w:p>
          <w:p w14:paraId="445EE558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, 12.3%</w:t>
            </w:r>
          </w:p>
          <w:p w14:paraId="07914BBF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7, 41.2%</w:t>
            </w:r>
          </w:p>
          <w:p w14:paraId="6C138BA4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 1.1%</w:t>
            </w:r>
          </w:p>
          <w:p w14:paraId="44E107B1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, 21.4%</w:t>
            </w:r>
          </w:p>
          <w:p w14:paraId="07F0E78C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, 5.9%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54" w:author="Meri Davitadze" w:date="2024-01-17T22:22:00Z">
              <w:tcPr>
                <w:tcW w:w="1451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3FEF9BF5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, 35.4%</w:t>
            </w:r>
          </w:p>
          <w:p w14:paraId="663EE563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, 13.4%</w:t>
            </w:r>
          </w:p>
          <w:p w14:paraId="15F2E993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6.4%</w:t>
            </w:r>
          </w:p>
          <w:p w14:paraId="22F76161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, 4.7%</w:t>
            </w:r>
          </w:p>
          <w:p w14:paraId="075F89D4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, 23.6%</w:t>
            </w:r>
          </w:p>
          <w:p w14:paraId="77373758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, 8.7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55" w:author="Meri Davitadze" w:date="2024-01-17T22:22:00Z">
              <w:tcPr>
                <w:tcW w:w="41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1C53270D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1</w:t>
            </w:r>
          </w:p>
          <w:p w14:paraId="3D0DEFC5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77</w:t>
            </w:r>
          </w:p>
          <w:p w14:paraId="5AB42E6F" w14:textId="053DE4CE" w:rsidR="000E587A" w:rsidRDefault="00D552DE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ins w:id="56" w:author="Meri Davitadze" w:date="2024-01-17T22:22:00Z">
              <w:r>
                <w:rPr>
                  <w:rFonts w:ascii="Calibri" w:eastAsia="Times New Roman" w:hAnsi="Calibri" w:cs="Calibri"/>
                  <w:color w:val="000000"/>
                  <w:kern w:val="0"/>
                  <w:lang w:eastAsia="en-GB"/>
                  <w14:ligatures w14:val="none"/>
                </w:rPr>
                <w:t>&lt;</w:t>
              </w:r>
            </w:ins>
            <w:r w:rsidR="000E58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ins w:id="57" w:author="Meri Davitadze" w:date="2024-01-17T22:22:00Z">
              <w:r>
                <w:rPr>
                  <w:rFonts w:ascii="Calibri" w:eastAsia="Times New Roman" w:hAnsi="Calibri" w:cs="Calibri"/>
                  <w:color w:val="000000"/>
                  <w:kern w:val="0"/>
                  <w:lang w:eastAsia="en-GB"/>
                  <w14:ligatures w14:val="none"/>
                </w:rPr>
                <w:t>00</w:t>
              </w:r>
              <w:r>
                <w:rPr>
                  <w:rFonts w:ascii="Calibri" w:eastAsia="Times New Roman" w:hAnsi="Calibri" w:cs="Calibri"/>
                  <w:color w:val="000000"/>
                  <w:kern w:val="0"/>
                  <w:lang w:eastAsia="en-GB"/>
                  <w14:ligatures w14:val="none"/>
                </w:rPr>
                <w:t>1</w:t>
              </w:r>
            </w:ins>
          </w:p>
          <w:p w14:paraId="4D66384F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4</w:t>
            </w:r>
          </w:p>
          <w:p w14:paraId="658AFC53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41</w:t>
            </w:r>
          </w:p>
          <w:p w14:paraId="1FFEDCE3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44</w:t>
            </w:r>
          </w:p>
        </w:tc>
      </w:tr>
      <w:tr w:rsidR="000E587A" w:rsidRPr="00D74F84" w14:paraId="4483422B" w14:textId="77777777" w:rsidTr="00D552DE">
        <w:trPr>
          <w:trHeight w:val="264"/>
          <w:trPrChange w:id="58" w:author="Meri Davitadze" w:date="2024-01-17T22:22:00Z">
            <w:trPr>
              <w:trHeight w:val="264"/>
            </w:trPr>
          </w:trPrChange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59" w:author="Meri Davitadze" w:date="2024-01-17T22:22:00Z">
              <w:tcPr>
                <w:tcW w:w="1114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58B7253E" w14:textId="77777777" w:rsidR="000E587A" w:rsidRDefault="000E587A" w:rsidP="00090F9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t least one glucose-lowering agent 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60" w:author="Meri Davitadze" w:date="2024-01-17T22:22:00Z">
              <w:tcPr>
                <w:tcW w:w="854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051CAC38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7, 88.2%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61" w:author="Meri Davitadze" w:date="2024-01-17T22:22:00Z">
              <w:tcPr>
                <w:tcW w:w="116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38079B03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3, 81.8%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62" w:author="Meri Davitadze" w:date="2024-01-17T22:22:00Z">
              <w:tcPr>
                <w:tcW w:w="1451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16D2A48C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4, 97.6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63" w:author="Meri Davitadze" w:date="2024-01-17T22:22:00Z">
              <w:tcPr>
                <w:tcW w:w="41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9FF5C43" w14:textId="7254A845" w:rsidR="000E587A" w:rsidRPr="00D74F84" w:rsidRDefault="00D552DE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ins w:id="64" w:author="Meri Davitadze" w:date="2024-01-17T22:22:00Z">
              <w:r>
                <w:rPr>
                  <w:rFonts w:ascii="Calibri" w:eastAsia="Times New Roman" w:hAnsi="Calibri" w:cs="Calibri"/>
                  <w:color w:val="000000"/>
                  <w:kern w:val="0"/>
                  <w:lang w:eastAsia="en-GB"/>
                  <w14:ligatures w14:val="none"/>
                </w:rPr>
                <w:t>&lt;</w:t>
              </w:r>
            </w:ins>
            <w:r w:rsidR="000E58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ins w:id="65" w:author="Meri Davitadze" w:date="2024-01-17T22:23:00Z">
              <w:r>
                <w:rPr>
                  <w:rFonts w:ascii="Calibri" w:eastAsia="Times New Roman" w:hAnsi="Calibri" w:cs="Calibri"/>
                  <w:color w:val="000000"/>
                  <w:kern w:val="0"/>
                  <w:lang w:eastAsia="en-GB"/>
                  <w14:ligatures w14:val="none"/>
                </w:rPr>
                <w:t>00</w:t>
              </w:r>
              <w:r>
                <w:rPr>
                  <w:rFonts w:ascii="Calibri" w:eastAsia="Times New Roman" w:hAnsi="Calibri" w:cs="Calibri"/>
                  <w:color w:val="000000"/>
                  <w:kern w:val="0"/>
                  <w:lang w:eastAsia="en-GB"/>
                  <w14:ligatures w14:val="none"/>
                </w:rPr>
                <w:t>1</w:t>
              </w:r>
            </w:ins>
          </w:p>
        </w:tc>
      </w:tr>
      <w:tr w:rsidR="000E587A" w:rsidRPr="00D74F84" w14:paraId="70A0331A" w14:textId="77777777" w:rsidTr="00D552DE">
        <w:trPr>
          <w:trHeight w:val="264"/>
          <w:trPrChange w:id="66" w:author="Meri Davitadze" w:date="2024-01-17T22:22:00Z">
            <w:trPr>
              <w:trHeight w:val="264"/>
            </w:trPr>
          </w:trPrChange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67" w:author="Meri Davitadze" w:date="2024-01-17T22:22:00Z">
              <w:tcPr>
                <w:tcW w:w="1114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7A8E3E90" w14:textId="77777777" w:rsidR="000E587A" w:rsidRPr="000C6DB9" w:rsidRDefault="000E587A" w:rsidP="00090F91">
            <w:pPr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 (Body)" w:hAnsi="Calibri (Body)" w:cs="Calibri"/>
                <w:b/>
                <w:bCs/>
                <w:color w:val="000000"/>
                <w:u w:val="single"/>
              </w:rPr>
              <w:t>Sulphonylureas or Insulin</w:t>
            </w:r>
            <w:r>
              <w:rPr>
                <w:rFonts w:ascii="Calibri" w:hAnsi="Calibri" w:cs="Calibri"/>
                <w:color w:val="000000"/>
              </w:rPr>
              <w:br/>
              <w:t>None</w:t>
            </w:r>
            <w:r>
              <w:rPr>
                <w:rFonts w:ascii="Calibri" w:hAnsi="Calibri" w:cs="Calibri"/>
                <w:color w:val="000000"/>
              </w:rPr>
              <w:br/>
              <w:t>At least one</w:t>
            </w:r>
            <w:r>
              <w:rPr>
                <w:rFonts w:ascii="Calibri" w:hAnsi="Calibri" w:cs="Calibri"/>
                <w:color w:val="000000"/>
              </w:rPr>
              <w:br/>
              <w:t xml:space="preserve">Both 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68" w:author="Meri Davitadze" w:date="2024-01-17T22:22:00Z">
              <w:tcPr>
                <w:tcW w:w="854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3E031D70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1, 35.4%</w:t>
            </w:r>
          </w:p>
          <w:p w14:paraId="188D26BC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2, 61.1%</w:t>
            </w:r>
          </w:p>
          <w:p w14:paraId="7A13B3FD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, 3.5%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69" w:author="Meri Davitadze" w:date="2024-01-17T22:22:00Z">
              <w:tcPr>
                <w:tcW w:w="116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60ECEBDE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0, 48.1%</w:t>
            </w:r>
          </w:p>
          <w:p w14:paraId="7C218055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4, 50.3%</w:t>
            </w:r>
          </w:p>
          <w:p w14:paraId="2C45312B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, 1.6%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70" w:author="Meri Davitadze" w:date="2024-01-17T22:22:00Z">
              <w:tcPr>
                <w:tcW w:w="1451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757C14DC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, 16.5%</w:t>
            </w:r>
          </w:p>
          <w:p w14:paraId="34393EBF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8, 77.2%</w:t>
            </w:r>
          </w:p>
          <w:p w14:paraId="132904EC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, 6.3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71" w:author="Meri Davitadze" w:date="2024-01-17T22:22:00Z">
              <w:tcPr>
                <w:tcW w:w="41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7AE9BEA" w14:textId="0755D3C6" w:rsidR="000E587A" w:rsidRPr="00D74F84" w:rsidRDefault="00D552DE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ins w:id="72" w:author="Meri Davitadze" w:date="2024-01-17T22:23:00Z">
              <w:r>
                <w:rPr>
                  <w:rFonts w:ascii="Calibri" w:eastAsia="Times New Roman" w:hAnsi="Calibri" w:cs="Calibri"/>
                  <w:color w:val="000000"/>
                  <w:kern w:val="0"/>
                  <w:lang w:eastAsia="en-GB"/>
                  <w14:ligatures w14:val="none"/>
                </w:rPr>
                <w:t>&lt;</w:t>
              </w:r>
            </w:ins>
            <w:r w:rsidR="000E58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ins w:id="73" w:author="Meri Davitadze" w:date="2024-01-17T22:23:00Z">
              <w:r>
                <w:rPr>
                  <w:rFonts w:ascii="Calibri" w:eastAsia="Times New Roman" w:hAnsi="Calibri" w:cs="Calibri"/>
                  <w:color w:val="000000"/>
                  <w:kern w:val="0"/>
                  <w:lang w:eastAsia="en-GB"/>
                  <w14:ligatures w14:val="none"/>
                </w:rPr>
                <w:t>00</w:t>
              </w:r>
              <w:r>
                <w:rPr>
                  <w:rFonts w:ascii="Calibri" w:eastAsia="Times New Roman" w:hAnsi="Calibri" w:cs="Calibri"/>
                  <w:color w:val="000000"/>
                  <w:kern w:val="0"/>
                  <w:lang w:eastAsia="en-GB"/>
                  <w14:ligatures w14:val="none"/>
                </w:rPr>
                <w:t>1</w:t>
              </w:r>
            </w:ins>
          </w:p>
        </w:tc>
      </w:tr>
      <w:tr w:rsidR="000E587A" w:rsidRPr="00D74F84" w14:paraId="52EC1820" w14:textId="77777777" w:rsidTr="00D552DE">
        <w:trPr>
          <w:trHeight w:val="680"/>
          <w:trPrChange w:id="74" w:author="Meri Davitadze" w:date="2024-01-17T22:22:00Z">
            <w:trPr>
              <w:trHeight w:val="680"/>
            </w:trPr>
          </w:trPrChange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75" w:author="Meri Davitadze" w:date="2024-01-17T22:22:00Z">
              <w:tcPr>
                <w:tcW w:w="1114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CD55725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mission HbA1c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% </w:t>
            </w:r>
          </w:p>
          <w:p w14:paraId="2F7CF318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[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an (IQR)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76" w:author="Meri Davitadze" w:date="2024-01-17T22:22:00Z">
              <w:tcPr>
                <w:tcW w:w="854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6786B296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3 (7.5-9.5)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77" w:author="Meri Davitadze" w:date="2024-01-17T22:22:00Z">
              <w:tcPr>
                <w:tcW w:w="116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357E20A6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7 (7.3-7.1)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78" w:author="Meri Davitadze" w:date="2024-01-17T22:22:00Z">
              <w:tcPr>
                <w:tcW w:w="1451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2B75952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 (9.0-11.1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79" w:author="Meri Davitadze" w:date="2024-01-17T22:22:00Z">
              <w:tcPr>
                <w:tcW w:w="41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EEA708A" w14:textId="297120A0" w:rsidR="000E587A" w:rsidRPr="00D74F84" w:rsidRDefault="00D552DE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ins w:id="80" w:author="Meri Davitadze" w:date="2024-01-17T22:23:00Z">
              <w:r>
                <w:rPr>
                  <w:rFonts w:ascii="Calibri" w:eastAsia="Times New Roman" w:hAnsi="Calibri" w:cs="Calibri"/>
                  <w:color w:val="000000"/>
                  <w:kern w:val="0"/>
                  <w:lang w:eastAsia="en-GB"/>
                  <w14:ligatures w14:val="none"/>
                </w:rPr>
                <w:t>&lt;</w:t>
              </w:r>
            </w:ins>
            <w:r w:rsidR="000E58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ins w:id="81" w:author="Meri Davitadze" w:date="2024-01-17T22:23:00Z">
              <w:r>
                <w:rPr>
                  <w:rFonts w:ascii="Calibri" w:eastAsia="Times New Roman" w:hAnsi="Calibri" w:cs="Calibri"/>
                  <w:color w:val="000000"/>
                  <w:kern w:val="0"/>
                  <w:lang w:eastAsia="en-GB"/>
                  <w14:ligatures w14:val="none"/>
                </w:rPr>
                <w:t>00</w:t>
              </w:r>
              <w:r>
                <w:rPr>
                  <w:rFonts w:ascii="Calibri" w:eastAsia="Times New Roman" w:hAnsi="Calibri" w:cs="Calibri"/>
                  <w:color w:val="000000"/>
                  <w:kern w:val="0"/>
                  <w:lang w:eastAsia="en-GB"/>
                  <w14:ligatures w14:val="none"/>
                </w:rPr>
                <w:t>1</w:t>
              </w:r>
            </w:ins>
          </w:p>
        </w:tc>
      </w:tr>
      <w:tr w:rsidR="000E587A" w:rsidRPr="00D74F84" w14:paraId="4D108783" w14:textId="77777777" w:rsidTr="00D552DE">
        <w:trPr>
          <w:trHeight w:val="680"/>
          <w:trPrChange w:id="82" w:author="Meri Davitadze" w:date="2024-01-17T22:22:00Z">
            <w:trPr>
              <w:trHeight w:val="680"/>
            </w:trPr>
          </w:trPrChange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83" w:author="Meri Davitadze" w:date="2024-01-17T22:22:00Z">
              <w:tcPr>
                <w:tcW w:w="1114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6667418" w14:textId="77777777" w:rsidR="000E587A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Admission HbA1c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, mmol/mol  </w:t>
            </w:r>
          </w:p>
          <w:p w14:paraId="638088D8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[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an (IQR)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84" w:author="Meri Davitadze" w:date="2024-01-17T22:22:00Z">
              <w:tcPr>
                <w:tcW w:w="854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550EB549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7 (58-80)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85" w:author="Meri Davitadze" w:date="2024-01-17T22:22:00Z">
              <w:tcPr>
                <w:tcW w:w="116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304DA429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 (56-64)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86" w:author="Meri Davitadze" w:date="2024-01-17T22:22:00Z">
              <w:tcPr>
                <w:tcW w:w="1451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D9F8F4A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6 (76-98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87" w:author="Meri Davitadze" w:date="2024-01-17T22:22:00Z">
              <w:tcPr>
                <w:tcW w:w="41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D48CDEB" w14:textId="55431C22" w:rsidR="000E587A" w:rsidRPr="00D74F84" w:rsidRDefault="00D552DE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ins w:id="88" w:author="Meri Davitadze" w:date="2024-01-17T22:23:00Z">
              <w:r>
                <w:rPr>
                  <w:rFonts w:ascii="Calibri" w:eastAsia="Times New Roman" w:hAnsi="Calibri" w:cs="Calibri"/>
                  <w:color w:val="000000"/>
                  <w:kern w:val="0"/>
                  <w:lang w:eastAsia="en-GB"/>
                  <w14:ligatures w14:val="none"/>
                </w:rPr>
                <w:t>&lt;</w:t>
              </w:r>
            </w:ins>
            <w:r w:rsidR="000E58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ins w:id="89" w:author="Meri Davitadze" w:date="2024-01-17T22:23:00Z">
              <w:r>
                <w:rPr>
                  <w:rFonts w:ascii="Calibri" w:eastAsia="Times New Roman" w:hAnsi="Calibri" w:cs="Calibri"/>
                  <w:color w:val="000000"/>
                  <w:kern w:val="0"/>
                  <w:lang w:eastAsia="en-GB"/>
                  <w14:ligatures w14:val="none"/>
                </w:rPr>
                <w:t>00</w:t>
              </w:r>
              <w:r>
                <w:rPr>
                  <w:rFonts w:ascii="Calibri" w:eastAsia="Times New Roman" w:hAnsi="Calibri" w:cs="Calibri"/>
                  <w:color w:val="000000"/>
                  <w:kern w:val="0"/>
                  <w:lang w:eastAsia="en-GB"/>
                  <w14:ligatures w14:val="none"/>
                </w:rPr>
                <w:t>1</w:t>
              </w:r>
            </w:ins>
          </w:p>
        </w:tc>
      </w:tr>
      <w:tr w:rsidR="000E587A" w:rsidRPr="00D74F84" w14:paraId="29DF61F6" w14:textId="77777777" w:rsidTr="00D552DE">
        <w:trPr>
          <w:trHeight w:val="680"/>
          <w:trPrChange w:id="90" w:author="Meri Davitadze" w:date="2024-01-17T22:22:00Z">
            <w:trPr>
              <w:trHeight w:val="680"/>
            </w:trPr>
          </w:trPrChange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91" w:author="Meri Davitadze" w:date="2024-01-17T22:22:00Z">
              <w:tcPr>
                <w:tcW w:w="1114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E2B8FF3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f on metformin, was vitamin B12 checked in the last 1 year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92" w:author="Meri Davitadze" w:date="2024-01-17T22:22:00Z">
              <w:tcPr>
                <w:tcW w:w="854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383E0B36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1/133, 53.4%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93" w:author="Meri Davitadze" w:date="2024-01-17T22:22:00Z">
              <w:tcPr>
                <w:tcW w:w="116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3F40D75B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, 70.3%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94" w:author="Meri Davitadze" w:date="2024-01-17T22:22:00Z">
              <w:tcPr>
                <w:tcW w:w="1451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35929580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, 57.8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95" w:author="Meri Davitadze" w:date="2024-01-17T22:22:00Z">
              <w:tcPr>
                <w:tcW w:w="41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37E285D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6</w:t>
            </w:r>
          </w:p>
        </w:tc>
      </w:tr>
      <w:tr w:rsidR="000E587A" w:rsidRPr="00D74F84" w14:paraId="700BF2BE" w14:textId="77777777" w:rsidTr="00D552DE">
        <w:trPr>
          <w:trHeight w:val="680"/>
          <w:trPrChange w:id="96" w:author="Meri Davitadze" w:date="2024-01-17T22:22:00Z">
            <w:trPr>
              <w:trHeight w:val="680"/>
            </w:trPr>
          </w:trPrChange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97" w:author="Meri Davitadze" w:date="2024-01-17T22:22:00Z">
              <w:tcPr>
                <w:tcW w:w="1114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9BDDC9A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mission due to fal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98" w:author="Meri Davitadze" w:date="2024-01-17T22:22:00Z">
              <w:tcPr>
                <w:tcW w:w="854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03C4EFAB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8/298, 29.5%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99" w:author="Meri Davitadze" w:date="2024-01-17T22:22:00Z">
              <w:tcPr>
                <w:tcW w:w="116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352B2001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, 30.7%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100" w:author="Meri Davitadze" w:date="2024-01-17T22:22:00Z">
              <w:tcPr>
                <w:tcW w:w="1451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527798A2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, 27.9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01" w:author="Meri Davitadze" w:date="2024-01-17T22:22:00Z">
              <w:tcPr>
                <w:tcW w:w="41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12769A0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1</w:t>
            </w:r>
          </w:p>
        </w:tc>
      </w:tr>
      <w:tr w:rsidR="000E587A" w:rsidRPr="00D74F84" w14:paraId="7F0D66D8" w14:textId="77777777" w:rsidTr="00D552DE">
        <w:trPr>
          <w:trHeight w:val="680"/>
          <w:trPrChange w:id="102" w:author="Meri Davitadze" w:date="2024-01-17T22:22:00Z">
            <w:trPr>
              <w:trHeight w:val="680"/>
            </w:trPr>
          </w:trPrChange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103" w:author="Meri Davitadze" w:date="2024-01-17T22:22:00Z">
              <w:tcPr>
                <w:tcW w:w="1114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56C5824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patient hypoglycaemia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104" w:author="Meri Davitadze" w:date="2024-01-17T22:22:00Z">
              <w:tcPr>
                <w:tcW w:w="854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787E0CF4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0/302, 23.2%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105" w:author="Meri Davitadze" w:date="2024-01-17T22:22:00Z">
              <w:tcPr>
                <w:tcW w:w="116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16C3EF78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, 18.5%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106" w:author="Meri Davitadze" w:date="2024-01-17T22:22:00Z">
              <w:tcPr>
                <w:tcW w:w="1451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75C687C3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, 29.8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07" w:author="Meri Davitadze" w:date="2024-01-17T22:22:00Z">
              <w:tcPr>
                <w:tcW w:w="41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C533461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2</w:t>
            </w:r>
          </w:p>
        </w:tc>
      </w:tr>
      <w:tr w:rsidR="000E587A" w:rsidRPr="00D74F84" w14:paraId="7F6FFD34" w14:textId="77777777" w:rsidTr="00D552DE">
        <w:trPr>
          <w:trHeight w:val="680"/>
          <w:trPrChange w:id="108" w:author="Meri Davitadze" w:date="2024-01-17T22:22:00Z">
            <w:trPr>
              <w:trHeight w:val="680"/>
            </w:trPr>
          </w:trPrChange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109" w:author="Meri Davitadze" w:date="2024-01-17T22:22:00Z">
              <w:tcPr>
                <w:tcW w:w="1114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02F651B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patient mortality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110" w:author="Meri Davitadze" w:date="2024-01-17T22:22:00Z">
              <w:tcPr>
                <w:tcW w:w="854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7546815D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/314, 6.1%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11" w:author="Meri Davitadze" w:date="2024-01-17T22:22:00Z">
              <w:tcPr>
                <w:tcW w:w="116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CDDD4B5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, 7.5%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12" w:author="Meri Davitadze" w:date="2024-01-17T22:22:00Z">
              <w:tcPr>
                <w:tcW w:w="1451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5535EA69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, 3.9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13" w:author="Meri Davitadze" w:date="2024-01-17T22:22:00Z">
              <w:tcPr>
                <w:tcW w:w="41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06EA300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5</w:t>
            </w:r>
          </w:p>
        </w:tc>
      </w:tr>
      <w:tr w:rsidR="000E587A" w:rsidRPr="00D74F84" w14:paraId="47EC94A5" w14:textId="77777777" w:rsidTr="00D552DE">
        <w:trPr>
          <w:trHeight w:val="340"/>
          <w:trPrChange w:id="114" w:author="Meri Davitadze" w:date="2024-01-17T22:22:00Z">
            <w:trPr>
              <w:trHeight w:val="340"/>
            </w:trPr>
          </w:trPrChange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115" w:author="Meri Davitadze" w:date="2024-01-17T22:22:00Z">
              <w:tcPr>
                <w:tcW w:w="1114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651BBAA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ngth of stay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[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an (IQR)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16" w:author="Meri Davitadze" w:date="2024-01-17T22:22:00Z">
              <w:tcPr>
                <w:tcW w:w="854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08992155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 (3-17)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17" w:author="Meri Davitadze" w:date="2024-01-17T22:22:00Z">
              <w:tcPr>
                <w:tcW w:w="116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75A072AC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 (3-15.5)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18" w:author="Meri Davitadze" w:date="2024-01-17T22:22:00Z">
              <w:tcPr>
                <w:tcW w:w="1451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75C248D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 (3-18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19" w:author="Meri Davitadze" w:date="2024-01-17T22:22:00Z">
              <w:tcPr>
                <w:tcW w:w="41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4F2F6A3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2</w:t>
            </w:r>
          </w:p>
        </w:tc>
      </w:tr>
      <w:tr w:rsidR="000E587A" w:rsidRPr="00D74F84" w14:paraId="159024CA" w14:textId="77777777" w:rsidTr="00D552DE">
        <w:trPr>
          <w:trHeight w:val="680"/>
          <w:trPrChange w:id="120" w:author="Meri Davitadze" w:date="2024-01-17T22:22:00Z">
            <w:trPr>
              <w:trHeight w:val="680"/>
            </w:trPr>
          </w:trPrChange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121" w:author="Meri Davitadze" w:date="2024-01-17T22:22:00Z">
              <w:tcPr>
                <w:tcW w:w="1114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A0F5814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intensificatio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122" w:author="Meri Davitadze" w:date="2024-01-17T22:22:00Z">
              <w:tcPr>
                <w:tcW w:w="854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19B2E4D0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3/296, 24.7%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23" w:author="Meri Davitadze" w:date="2024-01-17T22:22:00Z">
              <w:tcPr>
                <w:tcW w:w="116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7F00C877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, 22.5%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24" w:author="Meri Davitadze" w:date="2024-01-17T22:22:00Z">
              <w:tcPr>
                <w:tcW w:w="1451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5C177351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, 27.6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25" w:author="Meri Davitadze" w:date="2024-01-17T22:22:00Z">
              <w:tcPr>
                <w:tcW w:w="41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AAFCE75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6</w:t>
            </w:r>
          </w:p>
        </w:tc>
      </w:tr>
      <w:tr w:rsidR="000E587A" w:rsidRPr="00D74F84" w14:paraId="5E402099" w14:textId="77777777" w:rsidTr="00D552DE">
        <w:trPr>
          <w:trHeight w:val="680"/>
          <w:trPrChange w:id="126" w:author="Meri Davitadze" w:date="2024-01-17T22:22:00Z">
            <w:trPr>
              <w:trHeight w:val="680"/>
            </w:trPr>
          </w:trPrChange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127" w:author="Meri Davitadze" w:date="2024-01-17T22:22:00Z">
              <w:tcPr>
                <w:tcW w:w="1114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5E01B65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admission in one month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128" w:author="Meri Davitadze" w:date="2024-01-17T22:22:00Z">
              <w:tcPr>
                <w:tcW w:w="854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1187CC82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9/300, 23.0%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29" w:author="Meri Davitadze" w:date="2024-01-17T22:22:00Z">
              <w:tcPr>
                <w:tcW w:w="116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1BD5066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, 22.2%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30" w:author="Meri Davitadze" w:date="2024-01-17T22:22:00Z">
              <w:tcPr>
                <w:tcW w:w="1451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76C2233B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, 24.2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31" w:author="Meri Davitadze" w:date="2024-01-17T22:22:00Z">
              <w:tcPr>
                <w:tcW w:w="41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0CE87E5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80</w:t>
            </w:r>
          </w:p>
        </w:tc>
      </w:tr>
      <w:tr w:rsidR="000E587A" w:rsidRPr="00D74F84" w14:paraId="7CF822D9" w14:textId="77777777" w:rsidTr="00D552DE">
        <w:trPr>
          <w:trHeight w:val="680"/>
          <w:trPrChange w:id="132" w:author="Meri Davitadze" w:date="2024-01-17T22:22:00Z">
            <w:trPr>
              <w:trHeight w:val="680"/>
            </w:trPr>
          </w:trPrChange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133" w:author="Meri Davitadze" w:date="2024-01-17T22:22:00Z">
              <w:tcPr>
                <w:tcW w:w="1114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D2F8790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admission in one month due to fal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34" w:author="Meri Davitadze" w:date="2024-01-17T22:22:00Z">
              <w:tcPr>
                <w:tcW w:w="854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0370946E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/70, 15.7%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35" w:author="Meri Davitadze" w:date="2024-01-17T22:22:00Z">
              <w:tcPr>
                <w:tcW w:w="116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10FAEFC5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, 15.0%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36" w:author="Meri Davitadze" w:date="2024-01-17T22:22:00Z">
              <w:tcPr>
                <w:tcW w:w="1451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05CD07B3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, 16.7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37" w:author="Meri Davitadze" w:date="2024-01-17T22:22:00Z">
              <w:tcPr>
                <w:tcW w:w="415" w:type="pc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5AD1B2C" w14:textId="77777777" w:rsidR="000E587A" w:rsidRPr="00D74F84" w:rsidRDefault="000E587A" w:rsidP="00090F9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50</w:t>
            </w:r>
          </w:p>
        </w:tc>
      </w:tr>
    </w:tbl>
    <w:p w14:paraId="565DE40E" w14:textId="77777777" w:rsidR="000E587A" w:rsidRDefault="000E587A" w:rsidP="000E587A"/>
    <w:p w14:paraId="1790FB0A" w14:textId="256CE6CD" w:rsidR="000E587A" w:rsidRDefault="000E587A" w:rsidP="000E587A">
      <w:r>
        <w:t xml:space="preserve">IQR = interquartile range; BMI = body mass index; HbA1c = glycated haemoglobin A1c; CFS: clinical frailty score; 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Optimally controlled = HbA1c 7-8.5% (53-69 mmol/mol); Not optimally controlled = HbA1c &gt;8.5% (&gt;69 mmol/mol)</w:t>
      </w:r>
      <w:r>
        <w:t xml:space="preserve">. </w:t>
      </w:r>
      <w:ins w:id="138" w:author="Eka Melson" w:date="2024-01-17T14:44:00Z">
        <w:r>
          <w:br w:type="page"/>
        </w:r>
      </w:ins>
    </w:p>
    <w:p w14:paraId="1FE0A366" w14:textId="77777777" w:rsidR="000E587A" w:rsidDel="000E587A" w:rsidRDefault="000E587A">
      <w:pPr>
        <w:rPr>
          <w:del w:id="139" w:author="Eka Melson" w:date="2024-01-17T14:44:00Z"/>
        </w:rPr>
      </w:pPr>
    </w:p>
    <w:p w14:paraId="209B9F5D" w14:textId="1329502C" w:rsidR="008B6E9F" w:rsidRDefault="00D74F84">
      <w:r w:rsidRPr="00D74F84">
        <w:t xml:space="preserve">Appendix </w:t>
      </w:r>
      <w:ins w:id="140" w:author="Eka Melson" w:date="2024-01-17T14:44:00Z">
        <w:r w:rsidR="000E587A">
          <w:t>2</w:t>
        </w:r>
      </w:ins>
      <w:del w:id="141" w:author="Eka Melson" w:date="2024-01-17T14:44:00Z">
        <w:r w:rsidRPr="00D74F84" w:rsidDel="000E587A">
          <w:delText>1</w:delText>
        </w:r>
      </w:del>
      <w:r w:rsidRPr="00D74F84">
        <w:t>. Baseline characteristics of inpatients with diabetes and moderate/severe frailty stratified by sex</w:t>
      </w:r>
    </w:p>
    <w:p w14:paraId="4204CF10" w14:textId="77777777" w:rsidR="00D74F84" w:rsidRDefault="00D74F84"/>
    <w:tbl>
      <w:tblPr>
        <w:tblW w:w="5000" w:type="pct"/>
        <w:tblLook w:val="04A0" w:firstRow="1" w:lastRow="0" w:firstColumn="1" w:lastColumn="0" w:noHBand="0" w:noVBand="1"/>
      </w:tblPr>
      <w:tblGrid>
        <w:gridCol w:w="2154"/>
        <w:gridCol w:w="2142"/>
        <w:gridCol w:w="2610"/>
        <w:gridCol w:w="2610"/>
        <w:gridCol w:w="940"/>
      </w:tblGrid>
      <w:tr w:rsidR="00D74F84" w:rsidRPr="00D74F84" w14:paraId="0827C53B" w14:textId="77777777" w:rsidTr="002B0A38">
        <w:trPr>
          <w:trHeight w:val="320"/>
        </w:trPr>
        <w:tc>
          <w:tcPr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B69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2B1F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90D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, n=345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A42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, n=320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604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-value </w:t>
            </w:r>
          </w:p>
        </w:tc>
      </w:tr>
      <w:tr w:rsidR="00D74F84" w:rsidRPr="00D74F84" w14:paraId="196F631B" w14:textId="77777777" w:rsidTr="002B0A38">
        <w:trPr>
          <w:trHeight w:val="320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2892" w14:textId="1D63A469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[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an (IQR)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557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79 (71-86) 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636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1 (71-86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A14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8 (71-85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6E2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6</w:t>
            </w:r>
          </w:p>
        </w:tc>
      </w:tr>
      <w:tr w:rsidR="00D74F84" w:rsidRPr="00D74F84" w14:paraId="789F3287" w14:textId="77777777" w:rsidTr="002B0A38">
        <w:trPr>
          <w:trHeight w:val="873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C378" w14:textId="6FE45655" w:rsidR="00D74F84" w:rsidRPr="00D74F84" w:rsidRDefault="002329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vertreated, </w:t>
            </w:r>
            <w:r w:rsidR="002B0A38"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="002B0A38"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C96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5, 50.4%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5DF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0, 52.2%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F6B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5, 48.4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9DE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6</w:t>
            </w:r>
          </w:p>
        </w:tc>
      </w:tr>
      <w:tr w:rsidR="00D74F84" w:rsidRPr="00D74F84" w14:paraId="182E99F1" w14:textId="77777777" w:rsidTr="002B0A38">
        <w:trPr>
          <w:trHeight w:val="320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6B2B" w14:textId="5B37B248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MI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[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an (IQR)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095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.79 (22.09-30.81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13BB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5, 25.39 (22.28-29.63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2DD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1, 26.35 (21.65-31.64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C64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2</w:t>
            </w:r>
          </w:p>
        </w:tc>
      </w:tr>
      <w:tr w:rsidR="00D74F84" w:rsidRPr="00D74F84" w14:paraId="63110A85" w14:textId="77777777" w:rsidTr="002B0A38">
        <w:trPr>
          <w:trHeight w:val="1020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46799" w14:textId="26155B50" w:rsidR="00D74F84" w:rsidRPr="00D74F84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Ethnicity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White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Non-white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85E3F" w14:textId="77777777" w:rsidR="002B0A38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45974980" w14:textId="76A4EA2B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4, 75.8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161, 24.2%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303E6" w14:textId="77777777" w:rsidR="002B0A38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57EB8313" w14:textId="4F045CA5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3, 73.3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 xml:space="preserve">92, 26.7% 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EC8F8" w14:textId="77777777" w:rsidR="002B0A38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01104600" w14:textId="72998636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1, 78.4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69, 21.6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162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5</w:t>
            </w:r>
          </w:p>
        </w:tc>
      </w:tr>
      <w:tr w:rsidR="00D74F84" w:rsidRPr="00D74F84" w14:paraId="7F888FB5" w14:textId="77777777" w:rsidTr="002B0A38">
        <w:trPr>
          <w:trHeight w:val="2720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D7DA4" w14:textId="05C7C19E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CFS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="002B0A38"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n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="002B0A38"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Moderate frailty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 xml:space="preserve">Severe frailty 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Very severe frailty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 xml:space="preserve">Terminally ill 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82809" w14:textId="77777777" w:rsidR="002B0A38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2959B094" w14:textId="6030959A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8/665, 67.4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176/665, 26.5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29/665, 4.4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12/665, 1.8%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AF2D8" w14:textId="77777777" w:rsidR="002B0A38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70D7F9DA" w14:textId="5F54BB1B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6, 68.4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86, 24.9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18, 5.2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5, 1.4%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6C325" w14:textId="77777777" w:rsidR="002B0A38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2899031A" w14:textId="636321DB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2, 66.3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90, 28.1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11, 3.4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7, 2.2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CD4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2</w:t>
            </w:r>
          </w:p>
        </w:tc>
      </w:tr>
      <w:tr w:rsidR="00D74F84" w:rsidRPr="00D74F84" w14:paraId="17E210FE" w14:textId="77777777" w:rsidTr="002B0A38">
        <w:trPr>
          <w:trHeight w:val="680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50B47" w14:textId="77777777" w:rsidR="002B0A38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mission HbA1c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  <w:p w14:paraId="34FE0E50" w14:textId="497AD61E" w:rsidR="00D74F84" w:rsidRPr="00D74F84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[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an (IQR)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7DAC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9 (6.20-8.1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8AE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9 (6.2-8.3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FFB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 (6.2-8.0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830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76</w:t>
            </w:r>
          </w:p>
        </w:tc>
      </w:tr>
      <w:tr w:rsidR="00D74F84" w:rsidRPr="00D74F84" w14:paraId="18509719" w14:textId="77777777" w:rsidTr="002B0A38">
        <w:trPr>
          <w:trHeight w:val="680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2AB80" w14:textId="1B656645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f on metformin, was vitamin B12 checked in the last 1 year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="002B0A38"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="002B0A38"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A356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6/247, 55.1%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06DF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4, 56.6%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76EA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2, 53.7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DE6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47</w:t>
            </w:r>
          </w:p>
        </w:tc>
      </w:tr>
      <w:tr w:rsidR="00D74F84" w:rsidRPr="00D74F84" w14:paraId="58E25FAC" w14:textId="77777777" w:rsidTr="002B0A38">
        <w:trPr>
          <w:trHeight w:val="680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166F5" w14:textId="5ACCD14A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mission due to fall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="002B0A38"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="002B0A38"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7ACC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0/628, 27.1%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C3E1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3, 28.6%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6AC2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7, 25.4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5B8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67</w:t>
            </w:r>
          </w:p>
        </w:tc>
      </w:tr>
      <w:tr w:rsidR="00D74F84" w:rsidRPr="00D74F84" w14:paraId="4A01DFC7" w14:textId="77777777" w:rsidTr="002B0A38">
        <w:trPr>
          <w:trHeight w:val="680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D3FA5" w14:textId="7E85F911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patient hypoglycaemia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="002B0A38"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="002B0A38"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F87F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6/637, 18.2%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EEAB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, 18.1%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F30D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, 18.3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A2F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5</w:t>
            </w:r>
          </w:p>
        </w:tc>
      </w:tr>
      <w:tr w:rsidR="00D74F84" w:rsidRPr="00D74F84" w14:paraId="28A8B89D" w14:textId="77777777" w:rsidTr="002B0A38">
        <w:trPr>
          <w:trHeight w:val="680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2A22B" w14:textId="74B104AC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patient mortality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="002B0A38"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="002B0A38"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4336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/665, 7.4%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997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, 7.8%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042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, 6.9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6CB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39</w:t>
            </w:r>
          </w:p>
        </w:tc>
      </w:tr>
      <w:tr w:rsidR="00D74F84" w:rsidRPr="00D74F84" w14:paraId="27F512BC" w14:textId="77777777" w:rsidTr="002B0A38">
        <w:trPr>
          <w:trHeight w:val="340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F319B" w14:textId="6EAC3643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ngth of stay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[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an (IQR)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E79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51, 8 (3-16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7756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 (4-17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D42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 (3-15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ACA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42</w:t>
            </w:r>
          </w:p>
        </w:tc>
      </w:tr>
      <w:tr w:rsidR="00D74F84" w:rsidRPr="00D74F84" w14:paraId="52EB6B7C" w14:textId="77777777" w:rsidTr="002B0A38">
        <w:trPr>
          <w:trHeight w:val="680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C7E73" w14:textId="4EEB6ABE" w:rsidR="00D74F84" w:rsidRPr="00D74F84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intensificatio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BFEE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9/624, 19.1%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F12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8, 17.9%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746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1, 20.3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853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0</w:t>
            </w:r>
          </w:p>
        </w:tc>
      </w:tr>
      <w:tr w:rsidR="00D74F84" w:rsidRPr="00D74F84" w14:paraId="110260D2" w14:textId="77777777" w:rsidTr="002B0A38">
        <w:trPr>
          <w:trHeight w:val="680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76737" w14:textId="386AC9D9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admission in one month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="002B0A38"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="002B0A38"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F7A6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3/634, 24.1%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927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3, 21.9%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FA0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0, 26.7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C2F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8</w:t>
            </w:r>
          </w:p>
        </w:tc>
      </w:tr>
      <w:tr w:rsidR="00D74F84" w:rsidRPr="00D74F84" w14:paraId="3DE65848" w14:textId="77777777" w:rsidTr="002B0A38">
        <w:trPr>
          <w:trHeight w:val="680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903E6" w14:textId="505109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admission in one month due to fall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="002B0A38"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="002B0A38" w:rsidRPr="00AA6D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5D7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/153, 19.0%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0F3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, 20.5%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B12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, 17.5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6FF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31</w:t>
            </w:r>
          </w:p>
        </w:tc>
      </w:tr>
    </w:tbl>
    <w:p w14:paraId="06304784" w14:textId="77777777" w:rsidR="00D74F84" w:rsidRDefault="00D74F84"/>
    <w:p w14:paraId="57AFD610" w14:textId="5A26A9DD" w:rsidR="00105597" w:rsidRDefault="00105597">
      <w:r>
        <w:t>IQR = interquartile range; BMI = body mass index; HbA1c = glycated haemoglobin A1c; CFS: clinical frailty score</w:t>
      </w:r>
      <w:r w:rsidR="00232938">
        <w:t xml:space="preserve">; </w:t>
      </w:r>
      <w:r w:rsidR="00232938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Overtreated = </w:t>
      </w:r>
      <w:r w:rsidR="00232938" w:rsidRPr="00D74F8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HbA1c &lt;7.0%</w:t>
      </w:r>
      <w:r w:rsidR="00232938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+ at least one glucose-lowering medication</w:t>
      </w:r>
    </w:p>
    <w:p w14:paraId="0B0A9577" w14:textId="3014A895" w:rsidR="00D74F84" w:rsidRDefault="00D74F84">
      <w:r>
        <w:br w:type="page"/>
      </w:r>
    </w:p>
    <w:p w14:paraId="2394385E" w14:textId="7B8FB170" w:rsidR="00D74F84" w:rsidRDefault="00D74F84">
      <w:r w:rsidRPr="00D74F84">
        <w:lastRenderedPageBreak/>
        <w:t xml:space="preserve">Appendix </w:t>
      </w:r>
      <w:ins w:id="142" w:author="Eka Melson" w:date="2024-01-17T14:44:00Z">
        <w:r w:rsidR="000E587A">
          <w:t>3</w:t>
        </w:r>
      </w:ins>
      <w:del w:id="143" w:author="Eka Melson" w:date="2024-01-17T14:44:00Z">
        <w:r w:rsidRPr="00D74F84" w:rsidDel="000E587A">
          <w:delText>2</w:delText>
        </w:r>
      </w:del>
      <w:r w:rsidRPr="00D74F84">
        <w:t>. Baseline characteristics of inpatients with diabetes and moderate/severe frailty stratified by ethnicity</w:t>
      </w:r>
    </w:p>
    <w:p w14:paraId="1D2611FA" w14:textId="77777777" w:rsidR="00D74F84" w:rsidRDefault="00D74F84"/>
    <w:tbl>
      <w:tblPr>
        <w:tblW w:w="5000" w:type="pct"/>
        <w:tblLook w:val="04A0" w:firstRow="1" w:lastRow="0" w:firstColumn="1" w:lastColumn="0" w:noHBand="0" w:noVBand="1"/>
      </w:tblPr>
      <w:tblGrid>
        <w:gridCol w:w="2805"/>
        <w:gridCol w:w="1926"/>
        <w:gridCol w:w="2087"/>
        <w:gridCol w:w="2526"/>
        <w:gridCol w:w="1112"/>
      </w:tblGrid>
      <w:tr w:rsidR="00D74F84" w:rsidRPr="00D74F84" w14:paraId="63F4D003" w14:textId="77777777" w:rsidTr="00D74F84">
        <w:trPr>
          <w:trHeight w:val="320"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CC5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14E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, 665 (100%)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5EF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hite, 504 (75.8%)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797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white, 161 (24.2%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180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-value </w:t>
            </w:r>
          </w:p>
        </w:tc>
      </w:tr>
      <w:tr w:rsidR="00D74F84" w:rsidRPr="00D74F84" w14:paraId="5FD8D5D8" w14:textId="77777777" w:rsidTr="00D74F84">
        <w:trPr>
          <w:trHeight w:val="320"/>
        </w:trPr>
        <w:tc>
          <w:tcPr>
            <w:tcW w:w="1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F7C1" w14:textId="39253994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[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an (IQR)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79D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79 (71-86) 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CE9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9 (71-86)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A4D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1 (71-85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9D1A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76</w:t>
            </w:r>
          </w:p>
        </w:tc>
      </w:tr>
      <w:tr w:rsidR="00D74F84" w:rsidRPr="00D74F84" w14:paraId="58992D38" w14:textId="77777777" w:rsidTr="00D74F84">
        <w:trPr>
          <w:trHeight w:val="320"/>
        </w:trPr>
        <w:tc>
          <w:tcPr>
            <w:tcW w:w="1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B2C9" w14:textId="50A88704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n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916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5, 51.9%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E1B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3, 50.2%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772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2, 57.1%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2A86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5</w:t>
            </w:r>
          </w:p>
        </w:tc>
      </w:tr>
      <w:tr w:rsidR="00D74F84" w:rsidRPr="00D74F84" w14:paraId="53BCCE70" w14:textId="77777777" w:rsidTr="00D74F84">
        <w:trPr>
          <w:trHeight w:val="320"/>
        </w:trPr>
        <w:tc>
          <w:tcPr>
            <w:tcW w:w="1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B5AF" w14:textId="3ABF6340" w:rsidR="00D74F84" w:rsidRPr="00D74F84" w:rsidRDefault="002329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vertreated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n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A31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5, 50.4%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4D4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9, 49.4%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6A0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6, 53.4%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0C40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75</w:t>
            </w:r>
          </w:p>
        </w:tc>
      </w:tr>
      <w:tr w:rsidR="00D74F84" w:rsidRPr="00D74F84" w14:paraId="484E4246" w14:textId="77777777" w:rsidTr="00D74F84">
        <w:trPr>
          <w:trHeight w:val="320"/>
        </w:trPr>
        <w:tc>
          <w:tcPr>
            <w:tcW w:w="1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7AB4" w14:textId="208DC216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BMI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[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an (IQR)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00F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.79 (22.1-30.8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D8B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6.4 (22.6-31.6)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241E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4.4 (20.3-29.0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6B9D" w14:textId="77777777" w:rsidR="00D74F84" w:rsidRPr="002B0A38" w:rsidRDefault="00D74F84" w:rsidP="00D74F8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01</w:t>
            </w:r>
          </w:p>
        </w:tc>
      </w:tr>
      <w:tr w:rsidR="00D74F84" w:rsidRPr="00D74F84" w14:paraId="64A19A44" w14:textId="77777777" w:rsidTr="00D74F84">
        <w:trPr>
          <w:trHeight w:val="1700"/>
        </w:trPr>
        <w:tc>
          <w:tcPr>
            <w:tcW w:w="1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141E8" w14:textId="795B96D6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CFS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n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Moderate frailty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 xml:space="preserve">Severe frailty 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Very severe frailty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 xml:space="preserve">Terminally ill 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EA961" w14:textId="77777777" w:rsidR="002B0A38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315A5040" w14:textId="49B68F92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8/665, 67.4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176/665, 26.5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29/665, 4.4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12/665, 1.8%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DBE01" w14:textId="77777777" w:rsidR="002B0A38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70C58189" w14:textId="1D49548F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8, 69.0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127, 25.2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21, 4.2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8, 1.6%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79498" w14:textId="77777777" w:rsidR="002B0A38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64076040" w14:textId="58AEEDD9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, 62.1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49, 30.4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8, 5.0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4, 2.5%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5E48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60</w:t>
            </w:r>
          </w:p>
        </w:tc>
      </w:tr>
      <w:tr w:rsidR="00D74F84" w:rsidRPr="00D74F84" w14:paraId="5697CFC2" w14:textId="77777777" w:rsidTr="00D74F84">
        <w:trPr>
          <w:trHeight w:val="680"/>
        </w:trPr>
        <w:tc>
          <w:tcPr>
            <w:tcW w:w="1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7FFB1" w14:textId="62323183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t least one glucose-lowering agent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n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8ECB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7, 70.2%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ED46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3, 70.0%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7EAD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4, 70.8%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8BEAD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53</w:t>
            </w:r>
          </w:p>
        </w:tc>
      </w:tr>
      <w:tr w:rsidR="00D74F84" w:rsidRPr="00D74F84" w14:paraId="44B7CBC4" w14:textId="77777777" w:rsidTr="00D74F84">
        <w:trPr>
          <w:trHeight w:val="1360"/>
        </w:trPr>
        <w:tc>
          <w:tcPr>
            <w:tcW w:w="1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A284F" w14:textId="3AA25039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Sulphonylureas or Insulin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n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None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At least one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 xml:space="preserve">Both 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B28B8" w14:textId="77777777" w:rsidR="002B0A38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2B65A5DF" w14:textId="77777777" w:rsidR="002B0A38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35B92894" w14:textId="7FEC682E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7, 59.7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254, 38.2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14, 2.1%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7F28E" w14:textId="77777777" w:rsidR="002B0A38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101010C1" w14:textId="77777777" w:rsidR="002B0A38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1B56935B" w14:textId="75992AE9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2, 59.9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192, 38.1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10, 2.0%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F33AA" w14:textId="77777777" w:rsidR="002B0A38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0D65DB42" w14:textId="77777777" w:rsidR="002B0A38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635FB883" w14:textId="535F6300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5, 59.0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62, 38.5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4, 2.5%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66B1B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19</w:t>
            </w:r>
          </w:p>
        </w:tc>
      </w:tr>
      <w:tr w:rsidR="00D74F84" w:rsidRPr="00D74F84" w14:paraId="507D6B21" w14:textId="77777777" w:rsidTr="00D74F84">
        <w:trPr>
          <w:trHeight w:val="680"/>
        </w:trPr>
        <w:tc>
          <w:tcPr>
            <w:tcW w:w="1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11B9D" w14:textId="77777777" w:rsidR="002B0A38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mission HbA1c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  <w:p w14:paraId="5A10F9B0" w14:textId="1EA9FBE4" w:rsidR="00D74F84" w:rsidRPr="00D74F84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[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an (IQR)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7CCD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9 (6.2-8.1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9861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 (6.2-8.1)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904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8 (6.3-8.1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BECC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26</w:t>
            </w:r>
          </w:p>
        </w:tc>
      </w:tr>
      <w:tr w:rsidR="00D74F84" w:rsidRPr="00D74F84" w14:paraId="0B874B00" w14:textId="77777777" w:rsidTr="00D74F84">
        <w:trPr>
          <w:trHeight w:val="680"/>
        </w:trPr>
        <w:tc>
          <w:tcPr>
            <w:tcW w:w="1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3B4B7" w14:textId="48FD424E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f on metformin, was vitamin B12 checked in the last 1 year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n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8C79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6/247, 55.1%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ECAE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, 52.9%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A8C8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, 62.1%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1E7B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0</w:t>
            </w:r>
          </w:p>
        </w:tc>
      </w:tr>
      <w:tr w:rsidR="00D74F84" w:rsidRPr="00D74F84" w14:paraId="10A4F103" w14:textId="77777777" w:rsidTr="00D74F84">
        <w:trPr>
          <w:trHeight w:val="340"/>
        </w:trPr>
        <w:tc>
          <w:tcPr>
            <w:tcW w:w="1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4EB48" w14:textId="6EDF5F90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mission due to fall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n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3106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0/628, 27.1%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94B2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7, 28.4%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5348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, 22.6%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96DF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66</w:t>
            </w:r>
          </w:p>
        </w:tc>
      </w:tr>
      <w:tr w:rsidR="00D74F84" w:rsidRPr="00D74F84" w14:paraId="0FD1D197" w14:textId="77777777" w:rsidTr="00D74F84">
        <w:trPr>
          <w:trHeight w:val="340"/>
        </w:trPr>
        <w:tc>
          <w:tcPr>
            <w:tcW w:w="1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EA748" w14:textId="0A61F7AD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patient hypoglycaemia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n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4289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6/637, 18.2%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4C0A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2, 16.7%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FA42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, 23.4%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4690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3</w:t>
            </w:r>
          </w:p>
        </w:tc>
      </w:tr>
      <w:tr w:rsidR="00D74F84" w:rsidRPr="00D74F84" w14:paraId="524CCC2A" w14:textId="77777777" w:rsidTr="00D74F84">
        <w:trPr>
          <w:trHeight w:val="340"/>
        </w:trPr>
        <w:tc>
          <w:tcPr>
            <w:tcW w:w="1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24812" w14:textId="6B674BBC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patient mortality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n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3DFE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/665, 7.4%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1D3C6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0, 6.0%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61C96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9, 11.8%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6F2C" w14:textId="77777777" w:rsidR="00D74F84" w:rsidRPr="002B0A38" w:rsidRDefault="00D74F84" w:rsidP="00D74F8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13</w:t>
            </w:r>
          </w:p>
        </w:tc>
      </w:tr>
      <w:tr w:rsidR="00D74F84" w:rsidRPr="00D74F84" w14:paraId="18CE3FFE" w14:textId="77777777" w:rsidTr="00D74F84">
        <w:trPr>
          <w:trHeight w:val="340"/>
        </w:trPr>
        <w:tc>
          <w:tcPr>
            <w:tcW w:w="1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F422A" w14:textId="77777777" w:rsidR="002B0A38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ngth of stay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  <w:p w14:paraId="674157A6" w14:textId="523E2B51" w:rsidR="00D74F84" w:rsidRPr="00D74F84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[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an (IQR)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66D3" w14:textId="6F0948E3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51, 8 (3-16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19F9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0 (3-16)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562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 (3-14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BD2E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54</w:t>
            </w:r>
          </w:p>
        </w:tc>
      </w:tr>
      <w:tr w:rsidR="00D74F84" w:rsidRPr="00D74F84" w14:paraId="54A9AEB4" w14:textId="77777777" w:rsidTr="00D74F84">
        <w:trPr>
          <w:trHeight w:val="340"/>
        </w:trPr>
        <w:tc>
          <w:tcPr>
            <w:tcW w:w="1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9A22E" w14:textId="47ECBEDD" w:rsidR="00D74F84" w:rsidRPr="00D74F84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intensificatio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n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F98D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9/624, 19.1%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63A7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1, 19.0%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E4F2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, 19.4%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AC03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96</w:t>
            </w:r>
          </w:p>
        </w:tc>
      </w:tr>
      <w:tr w:rsidR="00D74F84" w:rsidRPr="00D74F84" w14:paraId="28F0516E" w14:textId="77777777" w:rsidTr="00D74F84">
        <w:trPr>
          <w:trHeight w:val="340"/>
        </w:trPr>
        <w:tc>
          <w:tcPr>
            <w:tcW w:w="1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01166" w14:textId="6063065D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admission in one month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n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8400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3/634, 24.1%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C714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1, 24.8%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2A7D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, 21.9%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4815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6</w:t>
            </w:r>
          </w:p>
        </w:tc>
      </w:tr>
      <w:tr w:rsidR="00D74F84" w:rsidRPr="00D74F84" w14:paraId="727AFC5D" w14:textId="77777777" w:rsidTr="00D74F84">
        <w:trPr>
          <w:trHeight w:val="680"/>
        </w:trPr>
        <w:tc>
          <w:tcPr>
            <w:tcW w:w="1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0AFEB" w14:textId="354D33F9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admission in one month due to fall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n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A4B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/153, 19.0%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19C6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, 17.6%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93E8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, 23.5%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D213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0</w:t>
            </w:r>
          </w:p>
        </w:tc>
      </w:tr>
    </w:tbl>
    <w:p w14:paraId="1D95D269" w14:textId="77777777" w:rsidR="00D74F84" w:rsidRDefault="00D74F84"/>
    <w:p w14:paraId="230F20CA" w14:textId="0FA3F42E" w:rsidR="00105597" w:rsidRDefault="00105597" w:rsidP="00105597">
      <w:r>
        <w:t>IQR = interquartile range; BMI = body mass index; HbA1c = glycated haemoglobin A1c; CFS: clinical frailty score</w:t>
      </w:r>
      <w:r w:rsidR="00232938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; Overtreated = </w:t>
      </w:r>
      <w:r w:rsidR="00232938" w:rsidRPr="00D74F8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HbA1c &lt;7.0%</w:t>
      </w:r>
      <w:r w:rsidR="00232938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+ at least one glucose-lowering medication</w:t>
      </w:r>
    </w:p>
    <w:p w14:paraId="26522CBC" w14:textId="398AE477" w:rsidR="00D74F84" w:rsidRDefault="00D74F84">
      <w:r>
        <w:br w:type="page"/>
      </w:r>
    </w:p>
    <w:p w14:paraId="206B7D9A" w14:textId="49528551" w:rsidR="00D74F84" w:rsidRDefault="00D74F84">
      <w:r w:rsidRPr="00D74F84">
        <w:lastRenderedPageBreak/>
        <w:t xml:space="preserve">Appendix </w:t>
      </w:r>
      <w:ins w:id="144" w:author="Eka Melson" w:date="2024-01-17T14:44:00Z">
        <w:r w:rsidR="000E587A">
          <w:t>4</w:t>
        </w:r>
      </w:ins>
      <w:del w:id="145" w:author="Eka Melson" w:date="2024-01-17T14:44:00Z">
        <w:r w:rsidRPr="00D74F84" w:rsidDel="000E587A">
          <w:delText>3</w:delText>
        </w:r>
      </w:del>
      <w:r w:rsidRPr="00D74F84">
        <w:t xml:space="preserve">. Baseline characteristics of inpatients with diabetes and moderate/severe frailty stratified by age </w:t>
      </w:r>
      <w:r w:rsidR="002B0A38" w:rsidRPr="00D74F84">
        <w:t>group.</w:t>
      </w:r>
    </w:p>
    <w:p w14:paraId="11392476" w14:textId="77777777" w:rsidR="00D74F84" w:rsidRDefault="00D74F84"/>
    <w:tbl>
      <w:tblPr>
        <w:tblW w:w="9920" w:type="dxa"/>
        <w:tblLook w:val="04A0" w:firstRow="1" w:lastRow="0" w:firstColumn="1" w:lastColumn="0" w:noHBand="0" w:noVBand="1"/>
      </w:tblPr>
      <w:tblGrid>
        <w:gridCol w:w="3100"/>
        <w:gridCol w:w="2080"/>
        <w:gridCol w:w="1700"/>
        <w:gridCol w:w="1700"/>
        <w:gridCol w:w="1340"/>
      </w:tblGrid>
      <w:tr w:rsidR="00D74F84" w:rsidRPr="00D74F84" w14:paraId="4C9E1BE3" w14:textId="77777777" w:rsidTr="00D74F84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35D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FD0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FA0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65 years ol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4AB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≥65 years old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169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-value </w:t>
            </w:r>
          </w:p>
        </w:tc>
      </w:tr>
      <w:tr w:rsidR="00D74F84" w:rsidRPr="00D74F84" w14:paraId="4C494209" w14:textId="77777777" w:rsidTr="00D74F84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BCA9" w14:textId="17CCFDD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A07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5, 51.9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00B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, 53.9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C7B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4, 51.6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A40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01</w:t>
            </w:r>
          </w:p>
        </w:tc>
      </w:tr>
      <w:tr w:rsidR="00D74F84" w:rsidRPr="00D74F84" w14:paraId="72653EAA" w14:textId="77777777" w:rsidTr="00D74F84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3487" w14:textId="37397F47" w:rsidR="00D74F84" w:rsidRPr="00D74F84" w:rsidRDefault="002329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vertreate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F00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5, 50.4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970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, 50.0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013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7, 50.4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B01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44</w:t>
            </w:r>
          </w:p>
        </w:tc>
      </w:tr>
      <w:tr w:rsidR="00D74F84" w:rsidRPr="00D74F84" w14:paraId="1AE62599" w14:textId="77777777" w:rsidTr="00D74F84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F792" w14:textId="564D9EC4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BMI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[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an (IQR)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609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.79 (22.09-30.8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AF24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8.0 (10.9-34.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BE96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5.5 (21.8-30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576A" w14:textId="1FC9F83A" w:rsidR="00D74F84" w:rsidRPr="002B0A38" w:rsidRDefault="00D552DE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ins w:id="146" w:author="Meri Davitadze" w:date="2024-01-17T22:23:00Z">
              <w:r>
                <w:rPr>
                  <w:rFonts w:ascii="Calibri" w:eastAsia="Times New Roman" w:hAnsi="Calibri" w:cs="Calibri"/>
                  <w:color w:val="000000" w:themeColor="text1"/>
                  <w:kern w:val="0"/>
                  <w:lang w:eastAsia="en-GB"/>
                  <w14:ligatures w14:val="none"/>
                </w:rPr>
                <w:t>&lt;</w:t>
              </w:r>
            </w:ins>
            <w:r w:rsidR="00D74F84"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0</w:t>
            </w:r>
            <w:ins w:id="147" w:author="Meri Davitadze" w:date="2024-01-17T22:23:00Z">
              <w:r>
                <w:rPr>
                  <w:rFonts w:ascii="Calibri" w:eastAsia="Times New Roman" w:hAnsi="Calibri" w:cs="Calibri"/>
                  <w:color w:val="000000" w:themeColor="text1"/>
                  <w:kern w:val="0"/>
                  <w:lang w:eastAsia="en-GB"/>
                  <w14:ligatures w14:val="none"/>
                </w:rPr>
                <w:t>1</w:t>
              </w:r>
            </w:ins>
          </w:p>
        </w:tc>
      </w:tr>
      <w:tr w:rsidR="00D74F84" w:rsidRPr="00D74F84" w14:paraId="02B75941" w14:textId="77777777" w:rsidTr="00D74F84">
        <w:trPr>
          <w:trHeight w:val="10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D18E1" w14:textId="7AD0A482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Ethnicity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n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White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Non-whi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87457" w14:textId="77777777" w:rsidR="00FD0B97" w:rsidRDefault="00FD0B97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64F02F5A" w14:textId="08022F2D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4, 75.8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161, 24.2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E9D98" w14:textId="77777777" w:rsidR="00FD0B97" w:rsidRPr="002B0A38" w:rsidRDefault="00FD0B97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  <w:p w14:paraId="6D5571B3" w14:textId="48F400C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67, 88.2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9, 11.8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08EC8" w14:textId="77777777" w:rsidR="00FD0B97" w:rsidRPr="002B0A38" w:rsidRDefault="00FD0B97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  <w:p w14:paraId="01F7D059" w14:textId="3880BF1D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437, 74.2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152, 25.8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A49A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07</w:t>
            </w:r>
          </w:p>
        </w:tc>
      </w:tr>
      <w:tr w:rsidR="00D74F84" w:rsidRPr="00D74F84" w14:paraId="4EEB5BD7" w14:textId="77777777" w:rsidTr="00D74F84">
        <w:trPr>
          <w:trHeight w:val="27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7CAA9" w14:textId="3144113A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CFS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n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Moderate frailty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 xml:space="preserve">Severe frailty 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Very severe frailty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 xml:space="preserve">Terminally ill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0E6EB" w14:textId="77777777" w:rsidR="00FD0B97" w:rsidRDefault="00FD0B97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2D568A24" w14:textId="43E8152B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8/665, 67.4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176/665, 26.5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29/665, 4.4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12/665, 1.8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0B79E" w14:textId="77777777" w:rsidR="00FD0B97" w:rsidRPr="002B0A38" w:rsidRDefault="00FD0B97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  <w:p w14:paraId="6BFE6243" w14:textId="2127861D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53, 69.7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13, 17.1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7, 9.2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3, 3.9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A93BA" w14:textId="77777777" w:rsidR="00FD0B97" w:rsidRPr="002B0A38" w:rsidRDefault="00FD0B97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  <w:p w14:paraId="190CA6B8" w14:textId="27A0DAE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95, 67.1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163, 27.7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22, 3.7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9, 1.5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4966C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21</w:t>
            </w:r>
          </w:p>
        </w:tc>
      </w:tr>
      <w:tr w:rsidR="00D74F84" w:rsidRPr="00D74F84" w14:paraId="25AC8FFB" w14:textId="77777777" w:rsidTr="00D74F84">
        <w:trPr>
          <w:trHeight w:val="374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F2032" w14:textId="1B55BD9B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Co-morbidities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n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74F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 xml:space="preserve"> 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Retinopathy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CKD/Nephropathy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PAD/Amputation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Neuropathy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Heart failure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IHD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Cerebrovascular event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Hypertension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Dementia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 xml:space="preserve">Dyslipidaemia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D4EDE" w14:textId="77777777" w:rsidR="00FD0B97" w:rsidRDefault="00FD0B97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48F2F6E1" w14:textId="67E260ED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2, 9.3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362, 54.4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40, 6.0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26, 3.9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167, 25.1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177, 26.6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135, 20.3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448, 67.4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159, 23.9%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128, 19.2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DD99B" w14:textId="77777777" w:rsidR="00FD0B97" w:rsidRPr="002B0A38" w:rsidRDefault="00FD0B97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  <w:p w14:paraId="2BF5F1FA" w14:textId="7DB794A1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8, 10.5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22, 28.9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2, 2.6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3, 3.9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7, 9.2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6, 7.9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17, 22.4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36, 47.4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4, 5.3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13, 17.1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070E7" w14:textId="77777777" w:rsidR="00FD0B97" w:rsidRPr="002B0A38" w:rsidRDefault="00FD0B97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  <w:p w14:paraId="1550CE4D" w14:textId="2221BF31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54, 9.2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340, 57.7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38, 6.5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23, 3.9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160, 27.2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171, 29.0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118, 20.0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412, 69.9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155, 26.3%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115, 19.5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F07CB" w14:textId="77777777" w:rsidR="00FD0B97" w:rsidRPr="002B0A38" w:rsidRDefault="00FD0B97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  <w:p w14:paraId="58072894" w14:textId="29D8A020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702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</w:r>
            <w:ins w:id="148" w:author="Meri Davitadze" w:date="2024-01-17T22:23:00Z">
              <w:r w:rsidR="00D552DE">
                <w:rPr>
                  <w:rFonts w:ascii="Calibri" w:eastAsia="Times New Roman" w:hAnsi="Calibri" w:cs="Calibri"/>
                  <w:color w:val="000000" w:themeColor="text1"/>
                  <w:kern w:val="0"/>
                  <w:lang w:eastAsia="en-GB"/>
                  <w14:ligatures w14:val="none"/>
                </w:rPr>
                <w:t>&lt;</w:t>
              </w:r>
            </w:ins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0</w:t>
            </w:r>
            <w:ins w:id="149" w:author="Meri Davitadze" w:date="2024-01-17T22:23:00Z">
              <w:r w:rsidR="00D552DE">
                <w:rPr>
                  <w:rFonts w:ascii="Calibri" w:eastAsia="Times New Roman" w:hAnsi="Calibri" w:cs="Calibri"/>
                  <w:color w:val="000000" w:themeColor="text1"/>
                  <w:kern w:val="0"/>
                  <w:lang w:eastAsia="en-GB"/>
                  <w14:ligatures w14:val="none"/>
                </w:rPr>
                <w:t>1</w:t>
              </w:r>
            </w:ins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0.187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0.986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0.001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0.000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0.634</w:t>
            </w: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</w:r>
            <w:ins w:id="150" w:author="Meri Davitadze" w:date="2024-01-17T22:24:00Z">
              <w:r w:rsidR="00D552DE">
                <w:rPr>
                  <w:rFonts w:ascii="Calibri" w:eastAsia="Times New Roman" w:hAnsi="Calibri" w:cs="Calibri"/>
                  <w:color w:val="000000" w:themeColor="text1"/>
                  <w:kern w:val="0"/>
                  <w:lang w:eastAsia="en-GB"/>
                  <w14:ligatures w14:val="none"/>
                </w:rPr>
                <w:t>&lt;</w:t>
              </w:r>
            </w:ins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0</w:t>
            </w:r>
            <w:ins w:id="151" w:author="Meri Davitadze" w:date="2024-01-17T22:24:00Z">
              <w:r w:rsidR="00D552DE">
                <w:rPr>
                  <w:rFonts w:ascii="Calibri" w:eastAsia="Times New Roman" w:hAnsi="Calibri" w:cs="Calibri"/>
                  <w:color w:val="000000" w:themeColor="text1"/>
                  <w:kern w:val="0"/>
                  <w:lang w:eastAsia="en-GB"/>
                  <w14:ligatures w14:val="none"/>
                </w:rPr>
                <w:t>1</w:t>
              </w:r>
            </w:ins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</w:r>
            <w:ins w:id="152" w:author="Meri Davitadze" w:date="2024-01-17T22:24:00Z">
              <w:r w:rsidR="00D552DE">
                <w:rPr>
                  <w:rFonts w:ascii="Calibri" w:eastAsia="Times New Roman" w:hAnsi="Calibri" w:cs="Calibri"/>
                  <w:color w:val="000000" w:themeColor="text1"/>
                  <w:kern w:val="0"/>
                  <w:lang w:eastAsia="en-GB"/>
                  <w14:ligatures w14:val="none"/>
                </w:rPr>
                <w:t>&lt;</w:t>
              </w:r>
            </w:ins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0</w:t>
            </w:r>
            <w:ins w:id="153" w:author="Meri Davitadze" w:date="2024-01-17T22:24:00Z">
              <w:r w:rsidR="00D552DE">
                <w:rPr>
                  <w:rFonts w:ascii="Calibri" w:eastAsia="Times New Roman" w:hAnsi="Calibri" w:cs="Calibri"/>
                  <w:color w:val="000000" w:themeColor="text1"/>
                  <w:kern w:val="0"/>
                  <w:lang w:eastAsia="en-GB"/>
                  <w14:ligatures w14:val="none"/>
                </w:rPr>
                <w:t>1</w:t>
              </w:r>
            </w:ins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br/>
              <w:t>0.615</w:t>
            </w:r>
          </w:p>
        </w:tc>
      </w:tr>
      <w:tr w:rsidR="00D74F84" w:rsidRPr="00D74F84" w14:paraId="1549BF28" w14:textId="77777777" w:rsidTr="00D74F84">
        <w:trPr>
          <w:trHeight w:val="6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01545" w14:textId="77777777" w:rsidR="002B0A38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mission HbA1c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  <w:p w14:paraId="681C5E55" w14:textId="43AFC6F2" w:rsidR="00D74F84" w:rsidRPr="00D74F84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[median (IQR)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BCE0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9 (6.20-8.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B2A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7.0 (5.9-8.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1E16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6.9 (6.3-8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0A08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958</w:t>
            </w:r>
          </w:p>
        </w:tc>
      </w:tr>
      <w:tr w:rsidR="00D74F84" w:rsidRPr="00D74F84" w14:paraId="65FBAACC" w14:textId="77777777" w:rsidTr="00D74F84">
        <w:trPr>
          <w:trHeight w:val="114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72ABC" w14:textId="6BECCC5C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f on metformin, was vitamin B12 checked in the last 1 year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n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F59E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6/247, 55.1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79BD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6, 51.6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0F70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20, 55.6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3C56" w14:textId="2563DE47" w:rsidR="00D74F84" w:rsidRPr="002B0A38" w:rsidRDefault="008E7663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80</w:t>
            </w:r>
          </w:p>
        </w:tc>
      </w:tr>
      <w:tr w:rsidR="00D74F84" w:rsidRPr="00D74F84" w14:paraId="0D983D3D" w14:textId="77777777" w:rsidTr="00D74F84">
        <w:trPr>
          <w:trHeight w:val="6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4421C" w14:textId="7668CC85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mission due to fall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n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8D22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0/628, 27.1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34C4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8, 10.7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156E4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62, 29.3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5DA4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01</w:t>
            </w:r>
          </w:p>
        </w:tc>
      </w:tr>
      <w:tr w:rsidR="00D74F84" w:rsidRPr="00D74F84" w14:paraId="75DE96BF" w14:textId="77777777" w:rsidTr="00D74F84">
        <w:trPr>
          <w:trHeight w:val="6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20CC7" w14:textId="2D7B081F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patient hypoglycaemia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n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0E9F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6/637, 18.2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662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4, 19.7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57A1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05, 19.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B28D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773</w:t>
            </w:r>
          </w:p>
        </w:tc>
      </w:tr>
      <w:tr w:rsidR="00D74F84" w:rsidRPr="00D74F84" w14:paraId="39B65AC5" w14:textId="77777777" w:rsidTr="00D74F84">
        <w:trPr>
          <w:trHeight w:val="6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A212F" w14:textId="63F36633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patient mortality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n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7F56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/665, 7.4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FE21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5, 6.6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1B1F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44, 7.5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33A7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780</w:t>
            </w:r>
          </w:p>
        </w:tc>
      </w:tr>
      <w:tr w:rsidR="00D74F84" w:rsidRPr="00D74F84" w14:paraId="257F29AF" w14:textId="77777777" w:rsidTr="00D74F84">
        <w:trPr>
          <w:trHeight w:val="34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50DE3" w14:textId="6E4A5D45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ngth of stay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[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an (IQR)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7A8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51, 8 (3-1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8EAC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5 (2-1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191B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8 (4-1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D244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40</w:t>
            </w:r>
          </w:p>
        </w:tc>
      </w:tr>
      <w:tr w:rsidR="00D74F84" w:rsidRPr="00D74F84" w14:paraId="77CCE178" w14:textId="77777777" w:rsidTr="00D74F84">
        <w:trPr>
          <w:trHeight w:val="6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EF425" w14:textId="41AD31D1" w:rsidR="00D74F84" w:rsidRPr="00D74F84" w:rsidRDefault="002B0A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intensificatio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n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8F38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9/624, 19.1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465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4, 19.7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0A1E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05, 19.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CF3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83</w:t>
            </w:r>
          </w:p>
        </w:tc>
      </w:tr>
      <w:tr w:rsidR="00D74F84" w:rsidRPr="00D74F84" w14:paraId="66CF7D75" w14:textId="77777777" w:rsidTr="00D74F84">
        <w:trPr>
          <w:trHeight w:val="6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2A1CC" w14:textId="2C5CF9BE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Readmission in one month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n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5C37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3/634, 24.1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449C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2, 30.6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0957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31, 23.3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FB0A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176</w:t>
            </w:r>
          </w:p>
        </w:tc>
      </w:tr>
      <w:tr w:rsidR="00D74F84" w:rsidRPr="00D74F84" w14:paraId="7AEC555A" w14:textId="77777777" w:rsidTr="00D74F84">
        <w:trPr>
          <w:trHeight w:val="6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CCEA4" w14:textId="564BF358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admission in one month due to fall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n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="002B0A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B0A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3AF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/153, 19.0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6028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, 0.0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BD3D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9, 22.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BDC7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14</w:t>
            </w:r>
          </w:p>
        </w:tc>
      </w:tr>
    </w:tbl>
    <w:p w14:paraId="0840A9BB" w14:textId="77777777" w:rsidR="00D74F84" w:rsidRDefault="00D74F84"/>
    <w:p w14:paraId="1669B82E" w14:textId="7BC7BF30" w:rsidR="00105597" w:rsidRDefault="00105597" w:rsidP="00105597">
      <w:r>
        <w:t>IQR = interquartile range; BMI = body mass index; HbA1c = glycated haemoglobin A1c; CFS: clinical frailty score</w:t>
      </w:r>
      <w:r w:rsidR="00232938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; Overtreated = </w:t>
      </w:r>
      <w:r w:rsidR="00232938" w:rsidRPr="00D74F8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HbA1c &lt;7.0%</w:t>
      </w:r>
      <w:r w:rsidR="00232938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+ at least one glucose-lowering medication</w:t>
      </w:r>
    </w:p>
    <w:p w14:paraId="4D6EBC51" w14:textId="2C3B45BF" w:rsidR="00D74F84" w:rsidRDefault="00D74F84">
      <w:r>
        <w:br w:type="page"/>
      </w:r>
    </w:p>
    <w:p w14:paraId="78EF6D73" w14:textId="27EEFCB2" w:rsidR="00D74F84" w:rsidRDefault="00D74F84">
      <w:r w:rsidRPr="00D74F84">
        <w:lastRenderedPageBreak/>
        <w:t xml:space="preserve">Appendix </w:t>
      </w:r>
      <w:ins w:id="154" w:author="Eka Melson" w:date="2024-01-17T14:44:00Z">
        <w:r w:rsidR="000E587A">
          <w:t>5</w:t>
        </w:r>
      </w:ins>
      <w:del w:id="155" w:author="Eka Melson" w:date="2024-01-17T14:44:00Z">
        <w:r w:rsidRPr="00D74F84" w:rsidDel="000E587A">
          <w:delText>4</w:delText>
        </w:r>
      </w:del>
      <w:r w:rsidRPr="00D74F84">
        <w:t>. Unadjusted and adjusted odds ratio for developing severe inpatient hypoglycaemia in people with diabetes and moderate/severe frailty</w:t>
      </w:r>
    </w:p>
    <w:p w14:paraId="1F7E705B" w14:textId="77777777" w:rsidR="00D74F84" w:rsidRDefault="00D74F84"/>
    <w:tbl>
      <w:tblPr>
        <w:tblW w:w="8780" w:type="dxa"/>
        <w:tblLook w:val="04A0" w:firstRow="1" w:lastRow="0" w:firstColumn="1" w:lastColumn="0" w:noHBand="0" w:noVBand="1"/>
      </w:tblPr>
      <w:tblGrid>
        <w:gridCol w:w="2460"/>
        <w:gridCol w:w="1930"/>
        <w:gridCol w:w="1230"/>
        <w:gridCol w:w="2030"/>
        <w:gridCol w:w="1130"/>
      </w:tblGrid>
      <w:tr w:rsidR="00D74F84" w:rsidRPr="00D74F84" w14:paraId="41779D34" w14:textId="77777777" w:rsidTr="00FD0B97">
        <w:trPr>
          <w:trHeight w:val="32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525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C6D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 (95% CI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0E3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99C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OR(</w:t>
            </w:r>
            <w:proofErr w:type="gramEnd"/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5% CI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C89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</w:tr>
      <w:tr w:rsidR="00D74F84" w:rsidRPr="00D74F84" w14:paraId="50A7482A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A4E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 &gt; 6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7FD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8 (0.29 - 1.59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349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7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C05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1 (0.36 - 2.86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1BD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84</w:t>
            </w:r>
          </w:p>
        </w:tc>
      </w:tr>
      <w:tr w:rsidR="00D74F84" w:rsidRPr="00D74F84" w14:paraId="567024F1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5D4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 sex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6DD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5 (0.39 - 1.42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E2E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F0E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 (0.23 - 1.09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06D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3</w:t>
            </w:r>
          </w:p>
        </w:tc>
      </w:tr>
      <w:tr w:rsidR="00D74F84" w:rsidRPr="00D74F84" w14:paraId="3E2C02E8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0C8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Ethnic minority 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440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5 (0.78 - 3.08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B35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A83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5 (0.82 - 4.18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DB7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1</w:t>
            </w:r>
          </w:p>
        </w:tc>
      </w:tr>
      <w:tr w:rsidR="00D74F84" w:rsidRPr="00D74F84" w14:paraId="7DC48DC2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567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etinopathy 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31C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9 (0.23 - 2.65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869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0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47B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4 (0.14 - 2.06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36E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64</w:t>
            </w:r>
          </w:p>
        </w:tc>
      </w:tr>
      <w:tr w:rsidR="00D74F84" w:rsidRPr="00D74F84" w14:paraId="6558976C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4FDF" w14:textId="74468008" w:rsidR="00D74F84" w:rsidRPr="00D74F84" w:rsidRDefault="00105597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ronic kidney disease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/Nephropathy 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1CB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1 (0.53 - 1.91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785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8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7B1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1.32 (0.59 - 2.94)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F08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1</w:t>
            </w:r>
          </w:p>
        </w:tc>
      </w:tr>
      <w:tr w:rsidR="00D74F84" w:rsidRPr="00D74F84" w14:paraId="7646BCBF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EF2A" w14:textId="719E4354" w:rsidR="00D74F84" w:rsidRPr="00D74F84" w:rsidRDefault="00105597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ripheral arterial disease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Amputation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EB6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0.39 (0.05 - 2.93)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8DE9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6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E5F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 (0.02 - 1.69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A9D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6</w:t>
            </w:r>
          </w:p>
        </w:tc>
      </w:tr>
      <w:tr w:rsidR="00D74F84" w:rsidRPr="00D74F84" w14:paraId="335FDD6C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D4F7" w14:textId="6C23780E" w:rsidR="00D74F84" w:rsidRPr="00D74F84" w:rsidRDefault="00105597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uropathy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B8A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3 (0.08 - 4.75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F65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5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9A3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7 (0.09 - 7.99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A4B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</w:t>
            </w:r>
          </w:p>
        </w:tc>
      </w:tr>
      <w:tr w:rsidR="00D74F84" w:rsidRPr="00D74F84" w14:paraId="17AAE092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4E4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eart Failure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DB2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2 (0.48 - 2.13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EC7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6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938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5 (0.25 - 1.66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774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68</w:t>
            </w:r>
          </w:p>
        </w:tc>
      </w:tr>
      <w:tr w:rsidR="00D74F84" w:rsidRPr="00D74F84" w14:paraId="66272C48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0B99" w14:textId="1CF85A71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</w:t>
            </w:r>
            <w:r w:rsidR="0010559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haemic heart disease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95C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4 (0.45 - 1.96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62D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6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A0B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2 (0.38 - 2.22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07F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58</w:t>
            </w:r>
          </w:p>
        </w:tc>
      </w:tr>
      <w:tr w:rsidR="00D74F84" w:rsidRPr="00D74F84" w14:paraId="48FEB83A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A8E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erebrovascular events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F2E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4 (0.36 - 1.95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206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D82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1 (0.27 - 1.85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D20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3</w:t>
            </w:r>
          </w:p>
        </w:tc>
      </w:tr>
      <w:tr w:rsidR="00D74F84" w:rsidRPr="00D74F84" w14:paraId="38D439D9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66C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ypertension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CF9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6 (0.53 - 2.14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BD2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6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7CB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0 (0.52 - 2.76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8D1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5</w:t>
            </w:r>
          </w:p>
        </w:tc>
      </w:tr>
      <w:tr w:rsidR="00D74F84" w:rsidRPr="00D74F84" w14:paraId="4C1B5E99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090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menti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518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 (0.23 - 1.35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3E7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812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 (0.17 - 1.27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1BB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8</w:t>
            </w:r>
          </w:p>
        </w:tc>
      </w:tr>
      <w:tr w:rsidR="00D74F84" w:rsidRPr="00D74F84" w14:paraId="3CADB442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FDF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yslipidaemia 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5D5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9 (0.23 - 1.55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1C8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7B8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1 (0.21 - 1.73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847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5</w:t>
            </w:r>
          </w:p>
        </w:tc>
      </w:tr>
      <w:tr w:rsidR="00D74F84" w:rsidRPr="00D74F84" w14:paraId="6415D481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23B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formin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FD5E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40 (0.18 - 0.89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BE51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2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E1A0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32 (0.12 - 0.82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7EF2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18</w:t>
            </w:r>
          </w:p>
        </w:tc>
      </w:tr>
      <w:tr w:rsidR="00D74F84" w:rsidRPr="00D74F84" w14:paraId="277C839E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3F2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ulphonylureas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1F9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13 (0.39 - 3.31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EA0E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1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DAC7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21 (0.65 - 7.48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C6E7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204</w:t>
            </w:r>
          </w:p>
        </w:tc>
      </w:tr>
      <w:tr w:rsidR="00D74F84" w:rsidRPr="00D74F84" w14:paraId="4B70D732" w14:textId="77777777" w:rsidTr="00FD0B97">
        <w:trPr>
          <w:trHeight w:val="34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211A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sulin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F190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76 (1.91 - 7.39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D62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&lt; 0.0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D8BA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39 (1.44 - 8.00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3381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05</w:t>
            </w:r>
          </w:p>
        </w:tc>
      </w:tr>
      <w:tr w:rsidR="00D74F84" w:rsidRPr="00D74F84" w14:paraId="5D368BDD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724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PP4i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005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 (0.42 - 2.26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172C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209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2 (0.24 - 1.64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2FD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6</w:t>
            </w:r>
          </w:p>
        </w:tc>
      </w:tr>
      <w:tr w:rsidR="00D74F84" w:rsidRPr="00D74F84" w14:paraId="4DA13236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91C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GLT2i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2A4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9 (0.38 - 4.39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F61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8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177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4 (0.32 - 4.79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CF0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58</w:t>
            </w:r>
          </w:p>
        </w:tc>
      </w:tr>
      <w:tr w:rsidR="00D74F84" w:rsidRPr="00D74F84" w14:paraId="6132A8A0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31A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mission HbA1c &lt; 7%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02E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7 (0.30 - 1.10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EC6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E8E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4 (0.35 - 1.97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D17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83</w:t>
            </w:r>
          </w:p>
        </w:tc>
      </w:tr>
      <w:tr w:rsidR="00D74F84" w:rsidRPr="00D74F84" w14:paraId="75646C5B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F463" w14:textId="1A37424A" w:rsidR="00D74F84" w:rsidRPr="00D74F84" w:rsidRDefault="002329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vertreated 1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7A3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1 (0.44 - 1.91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752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1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A18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0 (0.47 - 2.61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922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23</w:t>
            </w:r>
          </w:p>
        </w:tc>
      </w:tr>
      <w:tr w:rsidR="00D74F84" w:rsidRPr="00D74F84" w14:paraId="33EBF79F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D3E0" w14:textId="1C6451BD" w:rsidR="00D74F84" w:rsidRPr="00D74F84" w:rsidRDefault="002329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vertreated 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F2B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 (0.27 - 1.18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4FF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BAF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3 (0.27 - 1.46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F98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9</w:t>
            </w:r>
          </w:p>
        </w:tc>
      </w:tr>
      <w:tr w:rsidR="00D74F84" w:rsidRPr="00D74F84" w14:paraId="2D714206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7137" w14:textId="5CE60F6C" w:rsidR="00D74F84" w:rsidRPr="00D74F84" w:rsidRDefault="002329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vertreated 3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3EB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 (0.38 - 1.42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F14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5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37DC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7 (0.35 - 1.67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D3C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5</w:t>
            </w:r>
          </w:p>
        </w:tc>
      </w:tr>
      <w:tr w:rsidR="00D74F84" w:rsidRPr="00D74F84" w14:paraId="15F6A9E4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9F6B" w14:textId="4338A1F0" w:rsidR="00D74F84" w:rsidRPr="00D74F84" w:rsidRDefault="002329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vertreated 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B16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0 (0.42 - 1.52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74B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9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6DA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1 (0.37 - 1.76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D1A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98</w:t>
            </w:r>
          </w:p>
        </w:tc>
      </w:tr>
      <w:tr w:rsidR="00D74F84" w:rsidRPr="00D74F84" w14:paraId="4D1060CB" w14:textId="77777777" w:rsidTr="00FD0B97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3D3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mission due to fall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037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 (0.20 - 1.16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79F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0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1BB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 (0.21 - 1.48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7E7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7</w:t>
            </w:r>
          </w:p>
        </w:tc>
      </w:tr>
    </w:tbl>
    <w:p w14:paraId="04886C9A" w14:textId="77777777" w:rsidR="00D74F84" w:rsidRDefault="00D74F84"/>
    <w:p w14:paraId="7D3F3666" w14:textId="10D2F673" w:rsidR="00232938" w:rsidRPr="00D74F84" w:rsidRDefault="00D74F84" w:rsidP="00232938">
      <w:pPr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74F8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OR: odds ratio; aOR = adjusted for age, sex, ethnicity, CFS, background co-morbidities, background medications, admission HbA1c and admission due to fall</w:t>
      </w:r>
      <w:r w:rsidR="00105597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; DPP4i = dipeptidyl peptidase 4 inhibitors; SGLT2i = </w:t>
      </w:r>
      <w:r w:rsidR="00105597" w:rsidRPr="00105597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Sodium-glucose co-transporter-2</w:t>
      </w:r>
      <w:r w:rsidR="00232938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; Overtreated 1 = </w:t>
      </w:r>
      <w:r w:rsidR="00232938" w:rsidRPr="00D74F8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HbA1c &lt;7.0%</w:t>
      </w:r>
      <w:r w:rsidR="00232938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+ at least one glucose-lowering medication; Overtreated 2 = </w:t>
      </w:r>
      <w:r w:rsidR="00232938" w:rsidRPr="00D74F8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HbA1c &lt;7.</w:t>
      </w:r>
      <w:r w:rsidR="00232938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5</w:t>
      </w:r>
      <w:r w:rsidR="00232938" w:rsidRPr="00D74F8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%</w:t>
      </w:r>
      <w:r w:rsidR="00232938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+ at least one glucose-lowering medication; Overtreated 3 = </w:t>
      </w:r>
      <w:r w:rsidR="00232938" w:rsidRPr="00D74F8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HbA1c &lt;</w:t>
      </w:r>
      <w:r w:rsidR="00232938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8.0</w:t>
      </w:r>
      <w:r w:rsidR="00232938" w:rsidRPr="00D74F8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%</w:t>
      </w:r>
      <w:r w:rsidR="00232938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+ at least one glucose-lowering medication; Overtreated 4 = </w:t>
      </w:r>
      <w:r w:rsidR="00232938" w:rsidRPr="00D74F8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HbA1c &lt;</w:t>
      </w:r>
      <w:r w:rsidR="00232938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8.5</w:t>
      </w:r>
      <w:r w:rsidR="00232938" w:rsidRPr="00D74F8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%</w:t>
      </w:r>
      <w:r w:rsidR="00232938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+ at least one glucose-lowering medication</w:t>
      </w:r>
    </w:p>
    <w:p w14:paraId="4897DE00" w14:textId="7D16E05C" w:rsidR="00232938" w:rsidRPr="00D74F84" w:rsidRDefault="00232938" w:rsidP="00232938">
      <w:pPr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0551C8AD" w14:textId="052C9246" w:rsidR="00232938" w:rsidRPr="00D74F84" w:rsidRDefault="00232938" w:rsidP="00232938">
      <w:pPr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053F9A1E" w14:textId="2D8C585C" w:rsidR="00D74F84" w:rsidRPr="00D74F84" w:rsidRDefault="00D74F84" w:rsidP="00105597">
      <w:pPr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78CF7CEC" w14:textId="77777777" w:rsidR="00D74F84" w:rsidRDefault="00D74F84"/>
    <w:p w14:paraId="20250E09" w14:textId="489832DB" w:rsidR="00D74F84" w:rsidRDefault="00D74F84">
      <w:r>
        <w:br w:type="page"/>
      </w:r>
    </w:p>
    <w:p w14:paraId="11E3CF42" w14:textId="78B601D8" w:rsidR="00D74F84" w:rsidRDefault="00D74F84">
      <w:r w:rsidRPr="00D74F84">
        <w:lastRenderedPageBreak/>
        <w:t xml:space="preserve">Appendix </w:t>
      </w:r>
      <w:ins w:id="156" w:author="Eka Melson" w:date="2024-01-17T14:44:00Z">
        <w:r w:rsidR="000E587A">
          <w:t>6</w:t>
        </w:r>
      </w:ins>
      <w:del w:id="157" w:author="Eka Melson" w:date="2024-01-17T14:44:00Z">
        <w:r w:rsidRPr="00D74F84" w:rsidDel="000E587A">
          <w:delText>5</w:delText>
        </w:r>
      </w:del>
      <w:r w:rsidRPr="00D74F84">
        <w:t>. Unadjusted and adjusted odds ratio for inpatient deintensification in people with diabetes and moderate/severe frailty</w:t>
      </w:r>
    </w:p>
    <w:p w14:paraId="582187B5" w14:textId="77777777" w:rsidR="00D74F84" w:rsidRDefault="00D74F84"/>
    <w:tbl>
      <w:tblPr>
        <w:tblW w:w="10456" w:type="dxa"/>
        <w:tblLook w:val="04A0" w:firstRow="1" w:lastRow="0" w:firstColumn="1" w:lastColumn="0" w:noHBand="0" w:noVBand="1"/>
      </w:tblPr>
      <w:tblGrid>
        <w:gridCol w:w="3576"/>
        <w:gridCol w:w="1979"/>
        <w:gridCol w:w="1461"/>
        <w:gridCol w:w="1979"/>
        <w:gridCol w:w="1461"/>
      </w:tblGrid>
      <w:tr w:rsidR="00D74F84" w:rsidRPr="00D74F84" w14:paraId="4B4E10DD" w14:textId="77777777" w:rsidTr="00D74F84">
        <w:trPr>
          <w:trHeight w:val="320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C46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3A8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 (95% CI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FD6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4F4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OR(</w:t>
            </w:r>
            <w:proofErr w:type="gramEnd"/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5% CI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977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</w:tr>
      <w:tr w:rsidR="00D74F84" w:rsidRPr="00D74F84" w14:paraId="0C32F22C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DD8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 &gt; 6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605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 (0.53 - 1.71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9AB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6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BE3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 (0.38 - 1.84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435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54</w:t>
            </w:r>
          </w:p>
        </w:tc>
      </w:tr>
      <w:tr w:rsidR="00D74F84" w:rsidRPr="00D74F84" w14:paraId="4434B80E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3BF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 sex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D64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5 (0.57 - 1.27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A10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B88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8 (0.54 - 1.45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9F3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22</w:t>
            </w:r>
          </w:p>
        </w:tc>
      </w:tr>
      <w:tr w:rsidR="00D74F84" w:rsidRPr="00D74F84" w14:paraId="3844BF17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B7F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Ethnic minority 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787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3 (0.64 - 1.65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339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9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16E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1 (0.51 - 1.63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7CD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49</w:t>
            </w:r>
          </w:p>
        </w:tc>
      </w:tr>
      <w:tr w:rsidR="00D74F84" w:rsidRPr="00D74F84" w14:paraId="5FA58DB0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995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etinopathy 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889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3 (0.64 - 2.36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3D0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3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3C5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9 (0.36 - 1.71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CCC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45</w:t>
            </w:r>
          </w:p>
        </w:tc>
      </w:tr>
      <w:tr w:rsidR="002B0A38" w:rsidRPr="002B0A38" w14:paraId="0C75FE00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976F8" w14:textId="7B1A9170" w:rsidR="00D74F84" w:rsidRPr="00D74F84" w:rsidRDefault="00105597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ronic kidney disease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/Nephropathy 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06B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27 (0.85 - 1.92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C000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23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7CD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77 (1.03 - 3.03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30D4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18</w:t>
            </w:r>
          </w:p>
        </w:tc>
      </w:tr>
      <w:tr w:rsidR="002B0A38" w:rsidRPr="002B0A38" w14:paraId="23148591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01CB" w14:textId="47DDACC2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  <w:r w:rsidR="0010559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ripheral arterial disease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Amputation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A0A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31 (0.61 - 2.85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6987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48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F317D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03 (0.39 - 2.74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734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95</w:t>
            </w:r>
          </w:p>
        </w:tc>
      </w:tr>
      <w:tr w:rsidR="002B0A38" w:rsidRPr="002B0A38" w14:paraId="2394CA80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D64D" w14:textId="1B91BB08" w:rsidR="00D74F84" w:rsidRPr="00D74F84" w:rsidRDefault="00105597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uropathy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44E2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44 (0.56 - 3.71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3DB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44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3E04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34 (0.42 - 4.28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1A90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17</w:t>
            </w:r>
          </w:p>
        </w:tc>
      </w:tr>
      <w:tr w:rsidR="002B0A38" w:rsidRPr="002B0A38" w14:paraId="3152AF6B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4F3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eart Failure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CC18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7 (0.55 - 1.40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89C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57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DDE6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4 (0.46 - 1.51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9527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55</w:t>
            </w:r>
          </w:p>
        </w:tc>
      </w:tr>
      <w:tr w:rsidR="002B0A38" w:rsidRPr="002B0A38" w14:paraId="20E4BA27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62D4" w14:textId="23C2B784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</w:t>
            </w:r>
            <w:r w:rsidR="0010559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haemic heart disease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3962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15 (0.74 - 1.79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1A5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52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C50E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95 (0.55 - 1.51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A14B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46</w:t>
            </w:r>
          </w:p>
        </w:tc>
      </w:tr>
      <w:tr w:rsidR="002B0A38" w:rsidRPr="002B0A38" w14:paraId="55E9EC32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200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erebrovascular events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107A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8 (0.53 - 1.47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E0EE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2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D551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4 (0.45 - 1.57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498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579</w:t>
            </w:r>
          </w:p>
        </w:tc>
      </w:tr>
      <w:tr w:rsidR="002B0A38" w:rsidRPr="002B0A38" w14:paraId="4149C949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308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ypertension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6AC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21 (0.78 - 1.87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9700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40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C4E1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39 (0.79 - 2.43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921B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249</w:t>
            </w:r>
          </w:p>
        </w:tc>
      </w:tr>
      <w:tr w:rsidR="002B0A38" w:rsidRPr="002B0A38" w14:paraId="2B218A33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D2B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mentia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B861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19 (0.75 - 1.87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202E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45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4E5E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09 (0.63 - 1.89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34D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758</w:t>
            </w:r>
          </w:p>
        </w:tc>
      </w:tr>
      <w:tr w:rsidR="002B0A38" w:rsidRPr="002B0A38" w14:paraId="3A234EC5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908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yslipidaemia 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831C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27 (0.79 - 2.06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95C0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32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B2A7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92 (0.50 - 1.69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8A9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787</w:t>
            </w:r>
          </w:p>
        </w:tc>
      </w:tr>
      <w:tr w:rsidR="002B0A38" w:rsidRPr="002B0A38" w14:paraId="0817A533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B0D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formin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D058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67 (1.11 - 2.50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8846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1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CA2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22 (1.31 - 3.78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58FC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03</w:t>
            </w:r>
          </w:p>
        </w:tc>
      </w:tr>
      <w:tr w:rsidR="002B0A38" w:rsidRPr="002B0A38" w14:paraId="120A6F82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4D5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ulphonylureas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3588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94 (1.64 - 5.29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9951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&lt; 0.0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9C61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4.23 (2.04 - 8.74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1AEB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&lt;</w:t>
            </w:r>
            <w:del w:id="158" w:author="Meri Davitadze" w:date="2024-01-17T22:24:00Z">
              <w:r w:rsidRPr="002B0A38" w:rsidDel="00D552DE">
                <w:rPr>
                  <w:rFonts w:ascii="Calibri" w:eastAsia="Times New Roman" w:hAnsi="Calibri" w:cs="Calibri"/>
                  <w:color w:val="000000" w:themeColor="text1"/>
                  <w:kern w:val="0"/>
                  <w:lang w:eastAsia="en-GB"/>
                  <w14:ligatures w14:val="none"/>
                </w:rPr>
                <w:delText xml:space="preserve"> </w:delText>
              </w:r>
            </w:del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1</w:t>
            </w:r>
          </w:p>
        </w:tc>
      </w:tr>
      <w:tr w:rsidR="002B0A38" w:rsidRPr="002B0A38" w14:paraId="2878B9CA" w14:textId="77777777" w:rsidTr="00D74F84">
        <w:trPr>
          <w:trHeight w:val="34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4824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sulin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A707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16 (2.10 - 4.77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9654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&lt; 0.0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E5D0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10 (1.70 - 5.66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397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&lt;</w:t>
            </w:r>
            <w:del w:id="159" w:author="Meri Davitadze" w:date="2024-01-17T22:24:00Z">
              <w:r w:rsidRPr="002B0A38" w:rsidDel="00D552DE">
                <w:rPr>
                  <w:rFonts w:ascii="Calibri" w:eastAsia="Times New Roman" w:hAnsi="Calibri" w:cs="Calibri"/>
                  <w:color w:val="000000" w:themeColor="text1"/>
                  <w:kern w:val="0"/>
                  <w:lang w:eastAsia="en-GB"/>
                  <w14:ligatures w14:val="none"/>
                </w:rPr>
                <w:delText xml:space="preserve"> </w:delText>
              </w:r>
            </w:del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1</w:t>
            </w:r>
          </w:p>
        </w:tc>
      </w:tr>
      <w:tr w:rsidR="002B0A38" w:rsidRPr="002B0A38" w14:paraId="4AF81EB4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444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PP4i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9BED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99 (0.59 - 1.66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A7EB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97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AD8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7 (0.35 - 1.25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CEA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21</w:t>
            </w:r>
          </w:p>
        </w:tc>
      </w:tr>
      <w:tr w:rsidR="002B0A38" w:rsidRPr="002B0A38" w14:paraId="69B7C202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B0E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GLT2i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CC76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04 (1.00 - 4.18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A157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2B3F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06 (1.27 - 7.4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E2E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14</w:t>
            </w:r>
          </w:p>
        </w:tc>
      </w:tr>
      <w:tr w:rsidR="002B0A38" w:rsidRPr="002B0A38" w14:paraId="0D4BFF1F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BDD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mission HbA1c &lt; 7%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A53F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54 (0.36 - 0.82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332F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0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6EFD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11 (0.64 - 1.92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9C60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704</w:t>
            </w:r>
          </w:p>
        </w:tc>
      </w:tr>
      <w:tr w:rsidR="002B0A38" w:rsidRPr="002B0A38" w14:paraId="21A0E04D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FF7C" w14:textId="66E51A72" w:rsidR="00D74F84" w:rsidRPr="00D74F84" w:rsidRDefault="002329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vertreated 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0CDD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53 (1.00 - 2.35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6BCE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5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786E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65 (0.97 - 2.80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EF7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66</w:t>
            </w:r>
          </w:p>
        </w:tc>
      </w:tr>
      <w:tr w:rsidR="002B0A38" w:rsidRPr="002B0A38" w14:paraId="15A0CE89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B56D" w14:textId="3D5B0B91" w:rsidR="00D74F84" w:rsidRPr="00D74F84" w:rsidRDefault="002329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vertreated 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1ED10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31 (0.87 - 1.97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702D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19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67BC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15 (0.69 - 1.94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54A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576</w:t>
            </w:r>
          </w:p>
        </w:tc>
      </w:tr>
      <w:tr w:rsidR="002B0A38" w:rsidRPr="002B0A38" w14:paraId="39629393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09E7" w14:textId="302F0D0B" w:rsidR="00D74F84" w:rsidRPr="00D74F84" w:rsidRDefault="002329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vertreated 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BC3B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75 (1.17 - 2.62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110E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0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15F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41 (0.85 - 2.34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49F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183</w:t>
            </w:r>
          </w:p>
        </w:tc>
      </w:tr>
      <w:tr w:rsidR="002B0A38" w:rsidRPr="002B0A38" w14:paraId="33622D85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3822" w14:textId="56D029B6" w:rsidR="00D74F84" w:rsidRPr="00D74F84" w:rsidRDefault="002329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vertreated 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4001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95 (1.29 - 2.95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1D0F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B937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51 (0.89 - 2.55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5AFB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125</w:t>
            </w:r>
          </w:p>
        </w:tc>
      </w:tr>
      <w:tr w:rsidR="002B0A38" w:rsidRPr="002B0A38" w14:paraId="62B8F319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151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mission due to fall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0206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33 (0.86 - 2.07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84E2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19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B0BC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58 (0.93 - 2.71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05F2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93</w:t>
            </w:r>
          </w:p>
        </w:tc>
      </w:tr>
      <w:tr w:rsidR="002B0A38" w:rsidRPr="002B0A38" w14:paraId="4E240254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EC4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patient hypoglycaemia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7D11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6.22 (3.96 - 9.78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D934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&lt; 0.0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8C8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4.97 (2.89 - 8.57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4C2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&lt;</w:t>
            </w:r>
            <w:del w:id="160" w:author="Meri Davitadze" w:date="2024-01-17T22:24:00Z">
              <w:r w:rsidRPr="002B0A38" w:rsidDel="00D552DE">
                <w:rPr>
                  <w:rFonts w:ascii="Calibri" w:eastAsia="Times New Roman" w:hAnsi="Calibri" w:cs="Calibri"/>
                  <w:color w:val="000000" w:themeColor="text1"/>
                  <w:kern w:val="0"/>
                  <w:lang w:eastAsia="en-GB"/>
                  <w14:ligatures w14:val="none"/>
                </w:rPr>
                <w:delText xml:space="preserve"> </w:delText>
              </w:r>
            </w:del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1</w:t>
            </w:r>
          </w:p>
        </w:tc>
      </w:tr>
      <w:tr w:rsidR="002B0A38" w:rsidRPr="002B0A38" w14:paraId="53EC2A70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370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npatient severe hypoglycaemia 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80E0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91 (2.02 - 7.56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E4D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&lt; 0.0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19A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71 (1.23 - 5.94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AD5A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&lt;</w:t>
            </w:r>
            <w:del w:id="161" w:author="Meri Davitadze" w:date="2024-01-17T22:24:00Z">
              <w:r w:rsidRPr="002B0A38" w:rsidDel="00D552DE">
                <w:rPr>
                  <w:rFonts w:ascii="Calibri" w:eastAsia="Times New Roman" w:hAnsi="Calibri" w:cs="Calibri"/>
                  <w:color w:val="000000" w:themeColor="text1"/>
                  <w:kern w:val="0"/>
                  <w:lang w:eastAsia="en-GB"/>
                  <w14:ligatures w14:val="none"/>
                </w:rPr>
                <w:delText xml:space="preserve"> </w:delText>
              </w:r>
            </w:del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1</w:t>
            </w:r>
          </w:p>
        </w:tc>
      </w:tr>
      <w:tr w:rsidR="00D74F84" w:rsidRPr="00D74F84" w14:paraId="712CF21E" w14:textId="77777777" w:rsidTr="00D74F84">
        <w:trPr>
          <w:trHeight w:val="32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F53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E3DF" w14:textId="77777777" w:rsidR="00D74F84" w:rsidRPr="00D74F84" w:rsidRDefault="00D74F84" w:rsidP="00D74F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E37D" w14:textId="77777777" w:rsidR="00D74F84" w:rsidRPr="00D74F84" w:rsidRDefault="00D74F84" w:rsidP="00D74F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0773" w14:textId="77777777" w:rsidR="00D74F84" w:rsidRPr="00D74F84" w:rsidRDefault="00D74F84" w:rsidP="00D74F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CD32" w14:textId="77777777" w:rsidR="00D74F84" w:rsidRPr="00D74F84" w:rsidRDefault="00D74F84" w:rsidP="00D74F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74F84" w:rsidRPr="00D74F84" w14:paraId="22A43756" w14:textId="77777777" w:rsidTr="00D74F84">
        <w:trPr>
          <w:trHeight w:val="320"/>
        </w:trPr>
        <w:tc>
          <w:tcPr>
            <w:tcW w:w="104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4DC8" w14:textId="040F32FA" w:rsidR="00105597" w:rsidRPr="00D74F84" w:rsidRDefault="00105597" w:rsidP="0010559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: odds ratio; aOR = adjusted for age, sex, ethnicity, CFS, background co-morbidities, background medications, admission HbA1c and admission due to fal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; DPP4i = dipeptidyl peptidase 4 inhibitors; SGLT2i = </w:t>
            </w:r>
            <w:r w:rsidRPr="0010559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dium-glucose co-transporter-2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; Overtreated 1 = 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bA1c &lt;7.0%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+ at least one glucose-lowering medication; Overtreated 2 = 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bA1c &lt;7.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+ at least one glucose-lowering medication; Overtreated 3 = 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bA1c &lt;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0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+ at least one glucose-lowering medication; Overtreated 4 = 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bA1c &lt;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5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+ at least one glucose-lowering medication</w:t>
            </w:r>
          </w:p>
          <w:p w14:paraId="64516BDF" w14:textId="6D5ED71B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12D0F613" w14:textId="77777777" w:rsidR="00D74F84" w:rsidRDefault="00D74F84"/>
    <w:p w14:paraId="3856309C" w14:textId="5D93B393" w:rsidR="00D74F84" w:rsidRDefault="00D74F84">
      <w:r>
        <w:br w:type="page"/>
      </w:r>
    </w:p>
    <w:p w14:paraId="065D059E" w14:textId="3DDBE182" w:rsidR="00D74F84" w:rsidRDefault="00D74F84">
      <w:r w:rsidRPr="00D74F84">
        <w:lastRenderedPageBreak/>
        <w:t xml:space="preserve">Appendix </w:t>
      </w:r>
      <w:ins w:id="162" w:author="Eka Melson" w:date="2024-01-17T14:44:00Z">
        <w:r w:rsidR="000E587A">
          <w:t>7</w:t>
        </w:r>
      </w:ins>
      <w:del w:id="163" w:author="Eka Melson" w:date="2024-01-17T14:44:00Z">
        <w:r w:rsidRPr="00D74F84" w:rsidDel="000E587A">
          <w:delText>6</w:delText>
        </w:r>
      </w:del>
      <w:r w:rsidRPr="00D74F84">
        <w:t>. Linear regression and factors associated with length of stay in people with diabetes and moderate/severe frailty</w:t>
      </w:r>
    </w:p>
    <w:p w14:paraId="50A8A3F6" w14:textId="77777777" w:rsidR="00D74F84" w:rsidRDefault="00D74F84"/>
    <w:tbl>
      <w:tblPr>
        <w:tblW w:w="7420" w:type="dxa"/>
        <w:tblLook w:val="04A0" w:firstRow="1" w:lastRow="0" w:firstColumn="1" w:lastColumn="0" w:noHBand="0" w:noVBand="1"/>
      </w:tblPr>
      <w:tblGrid>
        <w:gridCol w:w="3400"/>
        <w:gridCol w:w="1340"/>
        <w:gridCol w:w="1340"/>
        <w:gridCol w:w="1340"/>
      </w:tblGrid>
      <w:tr w:rsidR="00D74F84" w:rsidRPr="00D74F84" w14:paraId="38658C9B" w14:textId="77777777" w:rsidTr="00D74F84">
        <w:trPr>
          <w:trHeight w:val="68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DD5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Variable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9179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gression co-efficien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A0F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3A6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</w:tr>
      <w:tr w:rsidR="00D74F84" w:rsidRPr="00D74F84" w14:paraId="0A4A1925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E95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1F40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84A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3 - 0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19E4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49</w:t>
            </w:r>
          </w:p>
        </w:tc>
      </w:tr>
      <w:tr w:rsidR="00D74F84" w:rsidRPr="00D74F84" w14:paraId="313D77F9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367B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0DE7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228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8 3.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2CB9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7</w:t>
            </w:r>
          </w:p>
        </w:tc>
      </w:tr>
      <w:tr w:rsidR="00D74F84" w:rsidRPr="00D74F84" w14:paraId="4667FA36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4FD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Ethnicity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CB45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E4D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96 - 2.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FC19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54</w:t>
            </w:r>
          </w:p>
        </w:tc>
      </w:tr>
      <w:tr w:rsidR="00D74F84" w:rsidRPr="00D74F84" w14:paraId="579A7AD1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CD2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F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007F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C0A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81 - 0.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DF0A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5</w:t>
            </w:r>
          </w:p>
        </w:tc>
      </w:tr>
      <w:tr w:rsidR="00D74F84" w:rsidRPr="00D74F84" w14:paraId="70324621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8B4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M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0298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741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1 - 0.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34ED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9</w:t>
            </w:r>
          </w:p>
        </w:tc>
      </w:tr>
      <w:tr w:rsidR="00D74F84" w:rsidRPr="00D74F84" w14:paraId="3BCDE2F4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5E9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mission HbA1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AC31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90A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2 - 0.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D04D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15</w:t>
            </w:r>
          </w:p>
        </w:tc>
      </w:tr>
      <w:tr w:rsidR="00D74F84" w:rsidRPr="00D74F84" w14:paraId="5F929E9E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815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etinopathy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79C9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010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00 - 3.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C17C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64</w:t>
            </w:r>
          </w:p>
        </w:tc>
      </w:tr>
      <w:tr w:rsidR="00D74F84" w:rsidRPr="00D74F84" w14:paraId="61E980C4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F4CF" w14:textId="0571592B" w:rsidR="00D74F84" w:rsidRPr="00D74F84" w:rsidRDefault="00105597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ronic kidney disease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/Nephropathy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61C6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A1B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50 - 1.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2A45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</w:tr>
      <w:tr w:rsidR="00D74F84" w:rsidRPr="00D74F84" w14:paraId="46740F7A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C807" w14:textId="08885833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  <w:r w:rsidR="0010559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ripheral arterial disease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Amputat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92CF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AFA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60 - 3.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195E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17</w:t>
            </w:r>
          </w:p>
        </w:tc>
      </w:tr>
      <w:tr w:rsidR="00D74F84" w:rsidRPr="00D74F84" w14:paraId="71976004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9D79" w14:textId="7B7D3CE9" w:rsidR="00D74F84" w:rsidRPr="00D74F84" w:rsidRDefault="00105597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uropathy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2936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D90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87 - 8.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D3C7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52</w:t>
            </w:r>
          </w:p>
        </w:tc>
      </w:tr>
      <w:tr w:rsidR="00D74F84" w:rsidRPr="00D74F84" w14:paraId="6F51D763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7AC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eart Failur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11C4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4E2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22 - 3.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8EEC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23</w:t>
            </w:r>
          </w:p>
        </w:tc>
      </w:tr>
      <w:tr w:rsidR="00D74F84" w:rsidRPr="00D74F84" w14:paraId="1B99C71E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E122" w14:textId="5F2457F3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</w:t>
            </w:r>
            <w:r w:rsidR="0010559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haemic heart diseas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AC0B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01E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04 - 2.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E7F1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59</w:t>
            </w:r>
          </w:p>
        </w:tc>
      </w:tr>
      <w:tr w:rsidR="00D74F84" w:rsidRPr="00D74F84" w14:paraId="342907E3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971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erebrovascular event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A831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360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30 - 3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2075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94</w:t>
            </w:r>
          </w:p>
        </w:tc>
      </w:tr>
      <w:tr w:rsidR="00D74F84" w:rsidRPr="00D74F84" w14:paraId="226B178D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721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ypertens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F7E0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365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04 - 2.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E1D9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22</w:t>
            </w:r>
          </w:p>
        </w:tc>
      </w:tr>
      <w:tr w:rsidR="00D74F84" w:rsidRPr="00D74F84" w14:paraId="517E4F99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4E4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menti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82EF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EAC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37 - 0.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E04A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4</w:t>
            </w:r>
          </w:p>
        </w:tc>
      </w:tr>
      <w:tr w:rsidR="00D74F84" w:rsidRPr="00D74F84" w14:paraId="2B57808D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7CD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yslipidaemia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4EC4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A42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.31 - 2.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0645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67</w:t>
            </w:r>
          </w:p>
        </w:tc>
      </w:tr>
      <w:tr w:rsidR="00D74F84" w:rsidRPr="00D74F84" w14:paraId="0BFC8AC8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61E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formi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11F1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012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29 - 2.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DEC8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6</w:t>
            </w:r>
          </w:p>
        </w:tc>
      </w:tr>
      <w:tr w:rsidR="00D74F84" w:rsidRPr="00D74F84" w14:paraId="73A4F5A3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D24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ulphonylurea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D8EA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3FA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08 - 2.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ED4A" w14:textId="77777777" w:rsidR="00D74F84" w:rsidRPr="00D74F84" w:rsidRDefault="00D74F84" w:rsidP="00D74F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16</w:t>
            </w:r>
          </w:p>
        </w:tc>
      </w:tr>
      <w:tr w:rsidR="00D74F84" w:rsidRPr="00D74F84" w14:paraId="69F9C659" w14:textId="77777777" w:rsidTr="00D74F84">
        <w:trPr>
          <w:trHeight w:val="34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0728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suli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E96E" w14:textId="77777777" w:rsidR="00D74F84" w:rsidRPr="002B0A38" w:rsidRDefault="00D74F84" w:rsidP="00D74F8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5FDDF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5 - 5.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36D7" w14:textId="77777777" w:rsidR="00D74F84" w:rsidRPr="002B0A38" w:rsidRDefault="00D74F84" w:rsidP="00D74F8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07</w:t>
            </w:r>
          </w:p>
        </w:tc>
      </w:tr>
      <w:tr w:rsidR="00D74F84" w:rsidRPr="00D74F84" w14:paraId="6EA5B511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21E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PP4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0931" w14:textId="77777777" w:rsidR="00D74F84" w:rsidRPr="002B0A38" w:rsidRDefault="00D74F84" w:rsidP="00D74F8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67F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-0.6 - 5.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DC9A" w14:textId="77777777" w:rsidR="00D74F84" w:rsidRPr="002B0A38" w:rsidRDefault="00D74F84" w:rsidP="00D74F8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122</w:t>
            </w:r>
          </w:p>
        </w:tc>
      </w:tr>
      <w:tr w:rsidR="00D74F84" w:rsidRPr="00D74F84" w14:paraId="6CF924D5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450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GLT2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4FE6" w14:textId="77777777" w:rsidR="00D74F84" w:rsidRPr="002B0A38" w:rsidRDefault="00D74F84" w:rsidP="00D74F8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29A2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-3.71 - 5.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0816" w14:textId="77777777" w:rsidR="00D74F84" w:rsidRPr="002B0A38" w:rsidRDefault="00D74F84" w:rsidP="00D74F8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724</w:t>
            </w:r>
          </w:p>
        </w:tc>
      </w:tr>
      <w:tr w:rsidR="00D74F84" w:rsidRPr="00D74F84" w14:paraId="77CABBAC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EE5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mission HbA1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A69E" w14:textId="77777777" w:rsidR="00D74F84" w:rsidRPr="002B0A38" w:rsidRDefault="00D74F84" w:rsidP="00D74F8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F6E1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-0.42 - 0.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FCC4" w14:textId="77777777" w:rsidR="00D74F84" w:rsidRPr="002B0A38" w:rsidRDefault="00D74F84" w:rsidP="00D74F8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15</w:t>
            </w:r>
          </w:p>
        </w:tc>
      </w:tr>
      <w:tr w:rsidR="00D74F84" w:rsidRPr="00D74F84" w14:paraId="0EA01917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B8D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mission due to fal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AD40" w14:textId="77777777" w:rsidR="00D74F84" w:rsidRPr="002B0A38" w:rsidRDefault="00D74F84" w:rsidP="00D74F8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6356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-2.00 - 2.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DA71" w14:textId="77777777" w:rsidR="00D74F84" w:rsidRPr="002B0A38" w:rsidRDefault="00D74F84" w:rsidP="00D74F8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729</w:t>
            </w:r>
          </w:p>
        </w:tc>
      </w:tr>
      <w:tr w:rsidR="00D74F84" w:rsidRPr="00D74F84" w14:paraId="47A9FD61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3A6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patient hypoglycaemi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F8FD4" w14:textId="77777777" w:rsidR="00D74F84" w:rsidRPr="002B0A38" w:rsidRDefault="00D74F84" w:rsidP="00D74F8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6.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83C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77 - 9.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E88C" w14:textId="77777777" w:rsidR="00D74F84" w:rsidRPr="002B0A38" w:rsidRDefault="00D74F84" w:rsidP="00D74F8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&lt;</w:t>
            </w:r>
            <w:del w:id="164" w:author="Meri Davitadze" w:date="2024-01-17T22:25:00Z">
              <w:r w:rsidRPr="002B0A38" w:rsidDel="00D552DE">
                <w:rPr>
                  <w:rFonts w:ascii="Calibri" w:eastAsia="Times New Roman" w:hAnsi="Calibri" w:cs="Calibri"/>
                  <w:color w:val="000000" w:themeColor="text1"/>
                  <w:kern w:val="0"/>
                  <w:lang w:eastAsia="en-GB"/>
                  <w14:ligatures w14:val="none"/>
                </w:rPr>
                <w:delText xml:space="preserve"> </w:delText>
              </w:r>
            </w:del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1</w:t>
            </w:r>
          </w:p>
        </w:tc>
      </w:tr>
      <w:tr w:rsidR="00D74F84" w:rsidRPr="00D74F84" w14:paraId="609CBBD3" w14:textId="77777777" w:rsidTr="00D74F84">
        <w:trPr>
          <w:trHeight w:val="32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46C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npatient severe hypoglycaemia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5620" w14:textId="77777777" w:rsidR="00D74F84" w:rsidRPr="002B0A38" w:rsidRDefault="00D74F84" w:rsidP="00D74F8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8.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AE57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88 - 12.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1997" w14:textId="77777777" w:rsidR="00D74F84" w:rsidRPr="002B0A38" w:rsidRDefault="00D74F84" w:rsidP="00D74F8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&lt;</w:t>
            </w:r>
            <w:del w:id="165" w:author="Meri Davitadze" w:date="2024-01-17T22:25:00Z">
              <w:r w:rsidRPr="002B0A38" w:rsidDel="00D552DE">
                <w:rPr>
                  <w:rFonts w:ascii="Calibri" w:eastAsia="Times New Roman" w:hAnsi="Calibri" w:cs="Calibri"/>
                  <w:color w:val="000000" w:themeColor="text1"/>
                  <w:kern w:val="0"/>
                  <w:lang w:eastAsia="en-GB"/>
                  <w14:ligatures w14:val="none"/>
                </w:rPr>
                <w:delText xml:space="preserve"> </w:delText>
              </w:r>
            </w:del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1</w:t>
            </w:r>
          </w:p>
        </w:tc>
      </w:tr>
    </w:tbl>
    <w:p w14:paraId="4F9732B8" w14:textId="77777777" w:rsidR="00D74F84" w:rsidRDefault="00D74F84"/>
    <w:p w14:paraId="24187048" w14:textId="1EC44D70" w:rsidR="00105597" w:rsidRPr="00D74F84" w:rsidRDefault="00105597" w:rsidP="00105597">
      <w:pPr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CFS = clinical frailty score; BMI = body mass index; HbA1c = glycated haemoglobin A1c; DPP4i = dipeptidyl peptidase 4 inhibitors; SGLT2i = </w:t>
      </w:r>
      <w:r w:rsidRPr="00105597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Sodium-glucose co-transporter-2</w:t>
      </w:r>
    </w:p>
    <w:p w14:paraId="17A15A78" w14:textId="77777777" w:rsidR="00105597" w:rsidRDefault="00105597"/>
    <w:p w14:paraId="2EA76B3C" w14:textId="67C9A181" w:rsidR="00D74F84" w:rsidRDefault="00D74F84">
      <w:r>
        <w:br w:type="page"/>
      </w:r>
    </w:p>
    <w:p w14:paraId="3D45C15B" w14:textId="6F6F4CF8" w:rsidR="00D74F84" w:rsidRDefault="00D74F84">
      <w:r w:rsidRPr="00D74F84">
        <w:lastRenderedPageBreak/>
        <w:t xml:space="preserve">Appendix </w:t>
      </w:r>
      <w:ins w:id="166" w:author="Eka Melson" w:date="2024-01-17T14:44:00Z">
        <w:r w:rsidR="000E587A">
          <w:t>8</w:t>
        </w:r>
      </w:ins>
      <w:del w:id="167" w:author="Eka Melson" w:date="2024-01-17T14:44:00Z">
        <w:r w:rsidRPr="00D74F84" w:rsidDel="000E587A">
          <w:delText>7</w:delText>
        </w:r>
      </w:del>
      <w:r w:rsidRPr="00D74F84">
        <w:t>. Unadjusted and adjusted odds ratio for inpatient mortality in people with diabetes and moderate/severe frailty</w:t>
      </w:r>
    </w:p>
    <w:p w14:paraId="5A5E0A5D" w14:textId="77777777" w:rsidR="00D74F84" w:rsidRDefault="00D74F84"/>
    <w:tbl>
      <w:tblPr>
        <w:tblW w:w="10456" w:type="dxa"/>
        <w:tblLook w:val="04A0" w:firstRow="1" w:lastRow="0" w:firstColumn="1" w:lastColumn="0" w:noHBand="0" w:noVBand="1"/>
      </w:tblPr>
      <w:tblGrid>
        <w:gridCol w:w="3395"/>
        <w:gridCol w:w="1889"/>
        <w:gridCol w:w="1889"/>
        <w:gridCol w:w="1889"/>
        <w:gridCol w:w="1394"/>
      </w:tblGrid>
      <w:tr w:rsidR="00D74F84" w:rsidRPr="00D74F84" w14:paraId="46EFE2A1" w14:textId="77777777" w:rsidTr="00D74F84">
        <w:trPr>
          <w:trHeight w:val="320"/>
        </w:trPr>
        <w:tc>
          <w:tcPr>
            <w:tcW w:w="3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E92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9B3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 (95% CI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3D7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C57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OR(</w:t>
            </w:r>
            <w:proofErr w:type="gramEnd"/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5% CI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628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</w:tr>
      <w:tr w:rsidR="00D74F84" w:rsidRPr="00D74F84" w14:paraId="4445DA2C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066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 &gt; 6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043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 (0.51 - 3.46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972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FB8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2 (0.50 - 60.5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38A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73</w:t>
            </w:r>
          </w:p>
        </w:tc>
      </w:tr>
      <w:tr w:rsidR="00D74F84" w:rsidRPr="00D74F84" w14:paraId="09152A7C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A7B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 sex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209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5 (0.64 - 2.06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76D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3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914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2 (0.26 - 2.65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B22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45</w:t>
            </w:r>
          </w:p>
        </w:tc>
      </w:tr>
      <w:tr w:rsidR="00D74F84" w:rsidRPr="00D74F84" w14:paraId="02207E59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7FE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Ethnic minority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DAB8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11 (1.16 - 3.87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819D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1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236D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1.41 (0.37 - 5.39)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D9B4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12</w:t>
            </w:r>
          </w:p>
        </w:tc>
      </w:tr>
      <w:tr w:rsidR="00D74F84" w:rsidRPr="00D74F84" w14:paraId="068EFDEB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D96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etinopathy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F951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22 (0.46 - 3.22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926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8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994E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31 (0.72 - 15.3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EB5C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125</w:t>
            </w:r>
          </w:p>
        </w:tc>
      </w:tr>
      <w:tr w:rsidR="00D74F84" w:rsidRPr="00D74F84" w14:paraId="2FBF07B4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DD83" w14:textId="4B7D0CC5" w:rsidR="00D74F84" w:rsidRPr="00D74F84" w:rsidRDefault="00105597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ronic kidney disease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/Nephropathy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CCD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1 (0.45 - 1.48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732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49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50FF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6 (0.20 - 2.14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188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492</w:t>
            </w:r>
          </w:p>
        </w:tc>
      </w:tr>
      <w:tr w:rsidR="00D74F84" w:rsidRPr="00D74F84" w14:paraId="11E78DCA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DA73" w14:textId="4EE7737A" w:rsidR="00D74F84" w:rsidRPr="00D74F84" w:rsidRDefault="00105597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uropathy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5FBF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14 (0.26 - 5.00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E082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5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7E97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54 (0.33 - 19.8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5CDF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374</w:t>
            </w:r>
          </w:p>
        </w:tc>
      </w:tr>
      <w:tr w:rsidR="00D74F84" w:rsidRPr="00D74F84" w14:paraId="45C37574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296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eart Failure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C536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95 (0.47 - 1.92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610A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8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8DDB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71 (0.18 - 2.78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E081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21</w:t>
            </w:r>
          </w:p>
        </w:tc>
      </w:tr>
      <w:tr w:rsidR="00D74F84" w:rsidRPr="00D74F84" w14:paraId="6D1143C5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ACA4" w14:textId="52ADA718" w:rsidR="00105597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</w:t>
            </w:r>
            <w:r w:rsidR="0010559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haemic heart disease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170C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6 (0.31 - 1.41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10C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28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AB84D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5 (0.16 - 2.60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2E2C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547</w:t>
            </w:r>
          </w:p>
        </w:tc>
      </w:tr>
      <w:tr w:rsidR="00D74F84" w:rsidRPr="00D74F84" w14:paraId="73572CD4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CB1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erebrovascular events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E1D6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3 (0.38 - 1.83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963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4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ED7C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58 (0.11 - 3.07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93A7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522</w:t>
            </w:r>
          </w:p>
        </w:tc>
      </w:tr>
      <w:tr w:rsidR="00D74F84" w:rsidRPr="00D74F84" w14:paraId="726DBD27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C5F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ypertension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6ADE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2 (0.34 - 1.15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A908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13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5E58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15 (0.04 - 0.50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9FF8E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02</w:t>
            </w:r>
          </w:p>
        </w:tc>
      </w:tr>
      <w:tr w:rsidR="00D74F84" w:rsidRPr="00D74F84" w14:paraId="57D51F7A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87D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mentia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2024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56 (0.24 - 1.28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B602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16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35A8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27 (0.05 - 1.46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3A16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129</w:t>
            </w:r>
          </w:p>
        </w:tc>
      </w:tr>
      <w:tr w:rsidR="00D74F84" w:rsidRPr="00D74F84" w14:paraId="795399D8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821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yslipidaemia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35A6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75 (0.33 - 1.72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E8DC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49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2BAC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01 (0.20 - 5.07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209A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994</w:t>
            </w:r>
          </w:p>
        </w:tc>
      </w:tr>
      <w:tr w:rsidR="00D74F84" w:rsidRPr="00D74F84" w14:paraId="2C49E11D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F4D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formin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DD2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34 (0.70 - 2.61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590A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37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CB18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2 (0.17 - 2.32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383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482</w:t>
            </w:r>
          </w:p>
        </w:tc>
      </w:tr>
      <w:tr w:rsidR="00D74F84" w:rsidRPr="00D74F84" w14:paraId="54E8C033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D97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ulphonylureas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AD50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17 (0.40 - 3.41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972C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77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6D4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32 (0.14 - 12.9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B454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1</w:t>
            </w:r>
          </w:p>
        </w:tc>
      </w:tr>
      <w:tr w:rsidR="00D74F84" w:rsidRPr="00D74F84" w14:paraId="5A623697" w14:textId="77777777" w:rsidTr="00D74F84">
        <w:trPr>
          <w:trHeight w:val="34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23B8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sulin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32BC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14 (0.58 - 2.24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32D6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71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0A1D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93 (0.47 - 7.94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FA96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362</w:t>
            </w:r>
          </w:p>
        </w:tc>
      </w:tr>
      <w:tr w:rsidR="00D74F84" w:rsidRPr="00D74F84" w14:paraId="279421F5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207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PP4i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28E2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2 (0.34 - 2.03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5F4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5C3D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02 (0.24 - 4.33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7444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977</w:t>
            </w:r>
          </w:p>
        </w:tc>
      </w:tr>
      <w:tr w:rsidR="00D74F84" w:rsidRPr="00D74F84" w14:paraId="1F01BA13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71E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GLT2i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3961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37 (0.40 - 4.67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1A54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1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C50F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1 (0.08 - 8.82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A14C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65</w:t>
            </w:r>
          </w:p>
        </w:tc>
      </w:tr>
      <w:tr w:rsidR="00D74F84" w:rsidRPr="00D74F84" w14:paraId="34D2ECB4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401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mission HbA1c &lt; 7%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C6B7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47 (0.81 - 2.65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26D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20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96BD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89 (0.51 - 7.01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B6F0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344</w:t>
            </w:r>
          </w:p>
        </w:tc>
      </w:tr>
      <w:tr w:rsidR="00D74F84" w:rsidRPr="00D74F84" w14:paraId="11C1CB25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953A" w14:textId="220454B3" w:rsidR="00D74F84" w:rsidRPr="00D74F84" w:rsidRDefault="002329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vertreated 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91C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00 (0.51 - 1.92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A874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98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2FF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83 (1.06 - 13.8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486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4</w:t>
            </w:r>
          </w:p>
        </w:tc>
      </w:tr>
      <w:tr w:rsidR="00D74F84" w:rsidRPr="00D74F84" w14:paraId="6C6BA155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015D" w14:textId="6E2AD618" w:rsidR="00D74F84" w:rsidRPr="00D74F84" w:rsidRDefault="002329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vertreated 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2C1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02 (0.56 - 1.86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705A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95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3284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50 (0.69 - 9.06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DB87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162</w:t>
            </w:r>
          </w:p>
        </w:tc>
      </w:tr>
      <w:tr w:rsidR="00D74F84" w:rsidRPr="00D74F84" w14:paraId="0CB8DE29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2B2B" w14:textId="30F16746" w:rsidR="00D74F84" w:rsidRPr="00D74F84" w:rsidRDefault="002329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vertreated 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030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5 (0.47 - 1.53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5832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58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4D9B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30 (0.36 - 4.69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0C2C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88</w:t>
            </w:r>
          </w:p>
        </w:tc>
      </w:tr>
      <w:tr w:rsidR="00D74F84" w:rsidRPr="00D74F84" w14:paraId="73653385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8D22" w14:textId="6927A1B4" w:rsidR="00D74F84" w:rsidRPr="00D74F84" w:rsidRDefault="002329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vertreated 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1AB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73 (0.40 - 1.31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64EC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28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A366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04 (0.28 - 3.86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6EF2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955</w:t>
            </w:r>
          </w:p>
        </w:tc>
      </w:tr>
      <w:tr w:rsidR="00D74F84" w:rsidRPr="00D74F84" w14:paraId="496921DC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6E0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mission due to fall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CDFF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75 (0.32 - 1.77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861B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51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84CF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12 (0.56 - 8.08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F29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267</w:t>
            </w:r>
          </w:p>
        </w:tc>
      </w:tr>
      <w:tr w:rsidR="00D74F84" w:rsidRPr="00D74F84" w14:paraId="451DD3CC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C5B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patient hypoglycaemia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102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23 (0.98 - 5.06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CE3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B4DF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57 (1.02 - 12.4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C554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46</w:t>
            </w:r>
          </w:p>
        </w:tc>
      </w:tr>
      <w:tr w:rsidR="00D74F84" w:rsidRPr="00D74F84" w14:paraId="33D9BC39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205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npatient severe hypoglycaemia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4EC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2 (0.30 - 3.43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DF1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86A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6 (0.31 - 7.99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232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93</w:t>
            </w:r>
          </w:p>
        </w:tc>
      </w:tr>
      <w:tr w:rsidR="00D74F84" w:rsidRPr="00D74F84" w14:paraId="6EFE483E" w14:textId="77777777" w:rsidTr="00D74F84">
        <w:trPr>
          <w:trHeight w:val="320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ADB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8172" w14:textId="77777777" w:rsidR="00D74F84" w:rsidRPr="00D74F84" w:rsidRDefault="00D74F84" w:rsidP="00D74F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CEF3" w14:textId="77777777" w:rsidR="00D74F84" w:rsidRPr="00D74F84" w:rsidRDefault="00D74F84" w:rsidP="00D74F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26A0" w14:textId="77777777" w:rsidR="00D74F84" w:rsidRPr="00D74F84" w:rsidRDefault="00D74F84" w:rsidP="00D74F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CCFA" w14:textId="77777777" w:rsidR="00D74F84" w:rsidRPr="00D74F84" w:rsidRDefault="00D74F84" w:rsidP="00D74F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74F84" w:rsidRPr="00D74F84" w14:paraId="573AB2A1" w14:textId="77777777" w:rsidTr="00D74F84">
        <w:trPr>
          <w:trHeight w:val="320"/>
        </w:trPr>
        <w:tc>
          <w:tcPr>
            <w:tcW w:w="104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5FEC" w14:textId="5A50EC51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 = odds ratio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; 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OR = adjusted for age, sex, ethnicity, CFS, background co-morbidities, background medications, admission HbA1c, inpatient hypoglycaemia and severe hypoglycaemia and admission due to fall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; Overtreated 1 = 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bA1c &lt;7.0%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+ at least one glucose-lowering medication; Overtreated 2 = 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bA1c &lt;7.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+ at least one glucose-lowering medication; Overtreated 3 = 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bA1c &lt;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0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+ at least one glucose-lowering medication; Overtreated 4 = 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bA1c &lt;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5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+ at least one glucose-lowering medication</w:t>
            </w:r>
          </w:p>
        </w:tc>
      </w:tr>
    </w:tbl>
    <w:p w14:paraId="485A635A" w14:textId="77777777" w:rsidR="00D74F84" w:rsidRDefault="00D74F84"/>
    <w:p w14:paraId="1834B8E2" w14:textId="39A582FB" w:rsidR="00D74F84" w:rsidRDefault="00D74F84">
      <w:r>
        <w:br w:type="page"/>
      </w:r>
    </w:p>
    <w:p w14:paraId="1D9EAF9A" w14:textId="2534F288" w:rsidR="00D74F84" w:rsidRDefault="00D74F84">
      <w:r w:rsidRPr="00D74F84">
        <w:lastRenderedPageBreak/>
        <w:t xml:space="preserve">Appendix </w:t>
      </w:r>
      <w:ins w:id="168" w:author="Eka Melson" w:date="2024-01-17T14:44:00Z">
        <w:r w:rsidR="000E587A">
          <w:t>9</w:t>
        </w:r>
      </w:ins>
      <w:del w:id="169" w:author="Eka Melson" w:date="2024-01-17T14:44:00Z">
        <w:r w:rsidRPr="00D74F84" w:rsidDel="000E587A">
          <w:delText>8</w:delText>
        </w:r>
      </w:del>
      <w:r w:rsidRPr="00D74F84">
        <w:t>. Unadjusted and adjusted odds ratio for one-month readmission in people with diabetes and moderate/severe frailty</w:t>
      </w:r>
    </w:p>
    <w:p w14:paraId="5DEC4295" w14:textId="77777777" w:rsidR="00D74F84" w:rsidRDefault="00D74F84"/>
    <w:tbl>
      <w:tblPr>
        <w:tblW w:w="10456" w:type="dxa"/>
        <w:tblLook w:val="04A0" w:firstRow="1" w:lastRow="0" w:firstColumn="1" w:lastColumn="0" w:noHBand="0" w:noVBand="1"/>
      </w:tblPr>
      <w:tblGrid>
        <w:gridCol w:w="3428"/>
        <w:gridCol w:w="1892"/>
        <w:gridCol w:w="1892"/>
        <w:gridCol w:w="1892"/>
        <w:gridCol w:w="1352"/>
      </w:tblGrid>
      <w:tr w:rsidR="00D74F84" w:rsidRPr="00D74F84" w14:paraId="2460FE9B" w14:textId="77777777" w:rsidTr="00D74F84">
        <w:trPr>
          <w:trHeight w:val="320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3B2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DEA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 (95% CI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4E0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563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OR(</w:t>
            </w:r>
            <w:proofErr w:type="gramEnd"/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5% CI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46E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</w:tr>
      <w:tr w:rsidR="00D74F84" w:rsidRPr="00D74F84" w14:paraId="6F10E594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441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 &gt; 65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1B7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0.64 (0.39 - 1.07)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C6D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8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92CE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46 (0.25 - 0.85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BB1B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13</w:t>
            </w:r>
          </w:p>
        </w:tc>
      </w:tr>
      <w:tr w:rsidR="00D74F84" w:rsidRPr="00D74F84" w14:paraId="1F1A9F92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58B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 sex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8C8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7 (0.53 - 1.11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E0B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8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B57C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90 (0.59 - 1.36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356F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03</w:t>
            </w:r>
          </w:p>
        </w:tc>
      </w:tr>
      <w:tr w:rsidR="00D74F84" w:rsidRPr="00D74F84" w14:paraId="44EF2456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590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Ethnic minority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B20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5 (0.55 - 1.33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FD5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6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553C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0.86 (0.52 - 1.43) 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B0D8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571</w:t>
            </w:r>
          </w:p>
        </w:tc>
      </w:tr>
      <w:tr w:rsidR="00D74F84" w:rsidRPr="00D74F84" w14:paraId="21AD5FC7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D73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etinopathy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99B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9 (0.65 - 2.19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226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8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69A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17 (0.59 - 2.33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701A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47</w:t>
            </w:r>
          </w:p>
        </w:tc>
      </w:tr>
      <w:tr w:rsidR="00D74F84" w:rsidRPr="00D74F84" w14:paraId="5753D67A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0FF7" w14:textId="2AEEA3E3" w:rsidR="00D74F84" w:rsidRPr="00D74F84" w:rsidRDefault="00105597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ronic kidney disease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/Nephropathy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32D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 (0.67 - 1.40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960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6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62E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10 (0.71 - 1.70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7DF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81</w:t>
            </w:r>
          </w:p>
        </w:tc>
      </w:tr>
      <w:tr w:rsidR="00D74F84" w:rsidRPr="00D74F84" w14:paraId="6CFBA56F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E22F" w14:textId="3417AD5D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  <w:r w:rsidR="0010559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ripheral arterial disease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Amputation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F31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6 (0.94 - 3.67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FD1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5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19E0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70 (0.78 - 3.72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862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182</w:t>
            </w:r>
          </w:p>
        </w:tc>
      </w:tr>
      <w:tr w:rsidR="00D74F84" w:rsidRPr="00D74F84" w14:paraId="2FAF07D8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806C" w14:textId="6202D16D" w:rsidR="00D74F84" w:rsidRPr="00D74F84" w:rsidRDefault="00105597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uropathy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74B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 (0.12 - 1.49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92C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7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B188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43 (0.11 - 1.58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89D2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202</w:t>
            </w:r>
          </w:p>
        </w:tc>
      </w:tr>
      <w:tr w:rsidR="00D74F84" w:rsidRPr="00D74F84" w14:paraId="5252FAF5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B90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eart Failur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B11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8 (0.64 - 1.49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8DE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08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D85D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8 (0.53 - 1.45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49A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13</w:t>
            </w:r>
          </w:p>
        </w:tc>
      </w:tr>
      <w:tr w:rsidR="00D74F84" w:rsidRPr="00D74F84" w14:paraId="681E7935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75E0" w14:textId="6106E208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</w:t>
            </w:r>
            <w:r w:rsidR="0010559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haemic heart diseas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E94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9 (1.00 - 2.21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B0B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7D5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67 (1.07 - 2.61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98C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23</w:t>
            </w:r>
          </w:p>
        </w:tc>
      </w:tr>
      <w:tr w:rsidR="00D74F84" w:rsidRPr="00D74F84" w14:paraId="7931D327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D69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erebrovascular events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839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 (0.63 - 1.55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2EE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64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B8E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 (0.60 - 1.64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32CF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5</w:t>
            </w:r>
          </w:p>
        </w:tc>
      </w:tr>
      <w:tr w:rsidR="00D74F84" w:rsidRPr="00D74F84" w14:paraId="18DCE13E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E78E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ypertension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FC6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1 (0.75 - 1.65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FEB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96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68E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5 (0.86 - 2.13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7AC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1</w:t>
            </w:r>
          </w:p>
        </w:tc>
      </w:tr>
      <w:tr w:rsidR="00D74F84" w:rsidRPr="00D74F84" w14:paraId="3A238DCD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C80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mentia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EA2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 (0.49 - 1.17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58D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65E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4 (0.45 - 1.22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5BE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</w:tr>
      <w:tr w:rsidR="00D74F84" w:rsidRPr="00D74F84" w14:paraId="6AD020DE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C61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yslipidaemia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56C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7 (0.47 - 1.24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4A5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8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D17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 (0.43 - 1.24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D35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2</w:t>
            </w:r>
          </w:p>
        </w:tc>
      </w:tr>
      <w:tr w:rsidR="00D74F84" w:rsidRPr="00D74F84" w14:paraId="69526B1D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DF4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formin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9A8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1 (0.62 - 1.34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720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36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3EB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 (0.64 - 1.55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E99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4</w:t>
            </w:r>
          </w:p>
        </w:tc>
      </w:tr>
      <w:tr w:rsidR="00D74F84" w:rsidRPr="00D74F84" w14:paraId="65390F4B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391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ulphonylureas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DD0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4 (0.37 - 1.46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14B4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3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9DF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6 (0.45 - 2.06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FFA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28</w:t>
            </w:r>
          </w:p>
        </w:tc>
      </w:tr>
      <w:tr w:rsidR="00D74F84" w:rsidRPr="00D74F84" w14:paraId="011C5062" w14:textId="77777777" w:rsidTr="00D74F84">
        <w:trPr>
          <w:trHeight w:val="34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C8C7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sulin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3B8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0 (0.82 - 1.75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72A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56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248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1 (0.65 - 1.88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D07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06</w:t>
            </w:r>
          </w:p>
        </w:tc>
      </w:tr>
      <w:tr w:rsidR="00D74F84" w:rsidRPr="00D74F84" w14:paraId="5F8323B4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695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PP4i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E8B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7 (0.67 - 1.70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F14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9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2CD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1 (0.67 - 1.86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395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8</w:t>
            </w:r>
          </w:p>
        </w:tc>
      </w:tr>
      <w:tr w:rsidR="00D74F84" w:rsidRPr="00D74F84" w14:paraId="667CFA9A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A89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GLT2i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F6B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 (0.64 - 2.75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29E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8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E8E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7 (0.66 - 3.30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9E6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5</w:t>
            </w:r>
          </w:p>
        </w:tc>
      </w:tr>
      <w:tr w:rsidR="00D74F84" w:rsidRPr="00D74F84" w14:paraId="455B284C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E07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mission HbA1c &lt; 7%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9B4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1 (0.70 - 1.45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DF0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6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9AE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1 (0.70 - 1.76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8DA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9</w:t>
            </w:r>
          </w:p>
        </w:tc>
      </w:tr>
      <w:tr w:rsidR="00D74F84" w:rsidRPr="00D74F84" w14:paraId="0DD3D427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CE84" w14:textId="65E86714" w:rsidR="00D74F84" w:rsidRPr="00D74F84" w:rsidRDefault="002329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vertreated 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6EC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9 (0.72 - 1.64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87F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8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D76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3 (0.70 - 1.80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923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18</w:t>
            </w:r>
          </w:p>
        </w:tc>
      </w:tr>
      <w:tr w:rsidR="00D74F84" w:rsidRPr="00D74F84" w14:paraId="3FF3453B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932B" w14:textId="3D27737A" w:rsidR="00D74F84" w:rsidRPr="00D74F84" w:rsidRDefault="002329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vertreated 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988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7 (0.87 - 1.85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974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AB5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7 (0.81 - 2.01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81D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6</w:t>
            </w:r>
          </w:p>
        </w:tc>
      </w:tr>
      <w:tr w:rsidR="00D74F84" w:rsidRPr="00D74F84" w14:paraId="0C3249ED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D082" w14:textId="05B0572C" w:rsidR="00D74F84" w:rsidRPr="00D74F84" w:rsidRDefault="002329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vertreated 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F08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8 (0.89 - 1.85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5B1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3D9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9 (0.83 - 2.02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CBD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61</w:t>
            </w:r>
          </w:p>
        </w:tc>
      </w:tr>
      <w:tr w:rsidR="00D74F84" w:rsidRPr="00D74F84" w14:paraId="296D2776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CEB6" w14:textId="60E0784B" w:rsidR="00D74F84" w:rsidRPr="00D74F84" w:rsidRDefault="00232938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vertreated 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C5C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8 (0.89 - 1.85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3CD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A1E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9 (0.88 - 2.20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E62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4</w:t>
            </w:r>
          </w:p>
        </w:tc>
      </w:tr>
      <w:tr w:rsidR="00D74F84" w:rsidRPr="00D74F84" w14:paraId="29D3858F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AEE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mission due to fall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00B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2 (0.75 - 1.70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CDF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7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192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8 (0.90 - 1.15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00D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1</w:t>
            </w:r>
          </w:p>
        </w:tc>
      </w:tr>
      <w:tr w:rsidR="00D74F84" w:rsidRPr="00D74F84" w14:paraId="44D09735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9B0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patient hypoglycaemia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8B2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 (0.59 - 1.54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0E3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49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6DA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0 (0.46 - 1.77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8EA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</w:tr>
      <w:tr w:rsidR="00D74F84" w:rsidRPr="00D74F84" w14:paraId="15394E11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989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npatient severe hypoglycaemia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4FA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5 (0.50 - 2.20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396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95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D59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2 (0.34 - 2.47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21E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66</w:t>
            </w:r>
          </w:p>
        </w:tc>
      </w:tr>
      <w:tr w:rsidR="00D74F84" w:rsidRPr="00D74F84" w14:paraId="1063EFB7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A4C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intensification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9F3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 (0.58 - 1.49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E5E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74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E8D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6 (0.50 - 1.51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9D9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7</w:t>
            </w:r>
          </w:p>
        </w:tc>
      </w:tr>
      <w:tr w:rsidR="00D74F84" w:rsidRPr="00D74F84" w14:paraId="27081394" w14:textId="77777777" w:rsidTr="00D74F84">
        <w:trPr>
          <w:trHeight w:val="32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F4C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6F92" w14:textId="77777777" w:rsidR="00D74F84" w:rsidRPr="00D74F84" w:rsidRDefault="00D74F84" w:rsidP="00D74F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1D9E" w14:textId="77777777" w:rsidR="00D74F84" w:rsidRPr="00D74F84" w:rsidRDefault="00D74F84" w:rsidP="00D74F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E740" w14:textId="77777777" w:rsidR="00D74F84" w:rsidRPr="00D74F84" w:rsidRDefault="00D74F84" w:rsidP="00D74F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6C94" w14:textId="77777777" w:rsidR="00D74F84" w:rsidRPr="00D74F84" w:rsidRDefault="00D74F84" w:rsidP="00D74F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74F84" w:rsidRPr="00D74F84" w14:paraId="6E9103A9" w14:textId="77777777" w:rsidTr="00D74F84">
        <w:trPr>
          <w:trHeight w:val="320"/>
        </w:trPr>
        <w:tc>
          <w:tcPr>
            <w:tcW w:w="104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D5E1" w14:textId="6F804E10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 = odds ratio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; 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OR = adjusted for age, sex, ethnicity, CFS, background co-morbidities, background medications, admission HbA1c, inpatient hypoglycaemia and severe hypoglycaemia, inpatient deintensification and admission due to fall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; Overtreated 1 = 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bA1c &lt;7.0%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+ at least one glucose-lowering medication; Overtreated 2 = 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bA1c &lt;7.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+ at least one glucose-lowering medication; Overtreated 3 = 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bA1c &lt;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0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+ at least one glucose-lowering medication; Overtreated 4 = 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bA1c &lt;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5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+ at least one glucose-lowering medication</w:t>
            </w:r>
          </w:p>
        </w:tc>
      </w:tr>
    </w:tbl>
    <w:p w14:paraId="1DBAEEE6" w14:textId="77777777" w:rsidR="00D74F84" w:rsidRDefault="00D74F84"/>
    <w:p w14:paraId="3FDF7618" w14:textId="7AC2507B" w:rsidR="00D74F84" w:rsidRDefault="00D74F84">
      <w:r>
        <w:br w:type="page"/>
      </w:r>
    </w:p>
    <w:p w14:paraId="0B966FC1" w14:textId="2D6D3AEF" w:rsidR="00D74F84" w:rsidRDefault="00D74F84">
      <w:r w:rsidRPr="00D74F84">
        <w:lastRenderedPageBreak/>
        <w:t xml:space="preserve">Appendix </w:t>
      </w:r>
      <w:ins w:id="170" w:author="Eka Melson" w:date="2024-01-17T14:44:00Z">
        <w:r w:rsidR="000E587A">
          <w:t>10</w:t>
        </w:r>
      </w:ins>
      <w:del w:id="171" w:author="Eka Melson" w:date="2024-01-17T14:44:00Z">
        <w:r w:rsidRPr="00D74F84" w:rsidDel="000E587A">
          <w:delText>9</w:delText>
        </w:r>
      </w:del>
      <w:r w:rsidRPr="00D74F84">
        <w:t>. Unadjusted and adjusted odds ratio for one-month readmission with fall in people with diabetes and moderate/severe frailty</w:t>
      </w:r>
    </w:p>
    <w:p w14:paraId="01819AB1" w14:textId="77777777" w:rsidR="00D74F84" w:rsidRDefault="00D74F84"/>
    <w:tbl>
      <w:tblPr>
        <w:tblW w:w="10456" w:type="dxa"/>
        <w:tblLook w:val="04A0" w:firstRow="1" w:lastRow="0" w:firstColumn="1" w:lastColumn="0" w:noHBand="0" w:noVBand="1"/>
      </w:tblPr>
      <w:tblGrid>
        <w:gridCol w:w="3609"/>
        <w:gridCol w:w="1927"/>
        <w:gridCol w:w="1423"/>
        <w:gridCol w:w="2074"/>
        <w:gridCol w:w="1423"/>
      </w:tblGrid>
      <w:tr w:rsidR="00D74F84" w:rsidRPr="00D74F84" w14:paraId="4AE5367C" w14:textId="77777777" w:rsidTr="00D74F84">
        <w:trPr>
          <w:trHeight w:val="320"/>
        </w:trPr>
        <w:tc>
          <w:tcPr>
            <w:tcW w:w="3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2903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3D0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 (95% CI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B5F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AE8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OR(</w:t>
            </w:r>
            <w:proofErr w:type="gramEnd"/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5% CI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835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</w:tr>
      <w:tr w:rsidR="00D74F84" w:rsidRPr="00D74F84" w14:paraId="40B43B2D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0E6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 &gt; 65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AF8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72 (0.87 - 51.9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87E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8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182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57 (0.47 - 120.9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DC4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2</w:t>
            </w:r>
          </w:p>
        </w:tc>
      </w:tr>
      <w:tr w:rsidR="00D74F84" w:rsidRPr="00D74F84" w14:paraId="762D994D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0DB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 sex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DA2D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2 (0.54 - 2.74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9E0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3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212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0 (0.26 - 3.23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ADF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83</w:t>
            </w:r>
          </w:p>
        </w:tc>
      </w:tr>
      <w:tr w:rsidR="00D74F84" w:rsidRPr="00D74F84" w14:paraId="17A8CFE5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095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Ethnic minority 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58A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4 (0.57 - 3.61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E20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D47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4 (0.42 - 5.73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0D1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17</w:t>
            </w:r>
          </w:p>
        </w:tc>
      </w:tr>
      <w:tr w:rsidR="00D74F84" w:rsidRPr="00D74F84" w14:paraId="7C05AC87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36B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etinopathy 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0E7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 (0.04 - 2.31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208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D74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4 (0.03 - 3.90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9E8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6</w:t>
            </w:r>
          </w:p>
        </w:tc>
      </w:tr>
      <w:tr w:rsidR="00D74F84" w:rsidRPr="00D74F84" w14:paraId="4E90C836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A5F1" w14:textId="6D4F0993" w:rsidR="00D74F84" w:rsidRPr="00D74F84" w:rsidRDefault="00105597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ronic kidney disease</w:t>
            </w:r>
            <w:r w:rsidR="00D74F84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/Nephropathy 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BB6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3 (0.50 - 2.60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639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2B47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 (0.13 - 1.66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B81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</w:tr>
      <w:tr w:rsidR="00D74F84" w:rsidRPr="00D74F84" w14:paraId="0BB8433D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A8BE" w14:textId="67487509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  <w:r w:rsidR="0010559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ripheral arterial disease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Amputation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54C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8 (0.16 - 3.75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CC6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8C4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9 (0.08 - 7.86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497E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8</w:t>
            </w:r>
          </w:p>
        </w:tc>
      </w:tr>
      <w:tr w:rsidR="00D74F84" w:rsidRPr="00D74F84" w14:paraId="29A46130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E1C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eart Failure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2175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0 (0.79 - 4.59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50E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BD9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7 (0.55 - 7.77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8C1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</w:tr>
      <w:tr w:rsidR="00D74F84" w:rsidRPr="00D74F84" w14:paraId="304FDAC3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2F54" w14:textId="44273D75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</w:t>
            </w:r>
            <w:r w:rsidR="0010559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haemic heart disease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688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3 (0.67 - 3.53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FA0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9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C97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2 (0.48 - 4.90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BBD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8</w:t>
            </w:r>
          </w:p>
        </w:tc>
      </w:tr>
      <w:tr w:rsidR="00D74F84" w:rsidRPr="00D74F84" w14:paraId="4D1BBD51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3DA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erebrovascular events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650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9 (0.27 - 2.26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0DC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54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26F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 (0.06 - 1.54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C65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9</w:t>
            </w:r>
          </w:p>
        </w:tc>
      </w:tr>
      <w:tr w:rsidR="00D74F84" w:rsidRPr="00D74F84" w14:paraId="2903029C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BCF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ypertension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493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 (0.39 - 2.25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A12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7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885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3 (0.14 - 2.08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510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66</w:t>
            </w:r>
          </w:p>
        </w:tc>
      </w:tr>
      <w:tr w:rsidR="00D74F84" w:rsidRPr="00D74F84" w14:paraId="04BAF685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F3A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mentia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78A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9 (0.53 - 3.64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B202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4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C7CC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9 (0.28 - 5.12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CB7A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16</w:t>
            </w:r>
          </w:p>
        </w:tc>
      </w:tr>
      <w:tr w:rsidR="00D74F84" w:rsidRPr="00D74F84" w14:paraId="256B4146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EEB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yslipidaemia 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7DE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1 (0.57 - 4.51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F33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68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645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4 (0.89 - 14.9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004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3</w:t>
            </w:r>
          </w:p>
        </w:tc>
      </w:tr>
      <w:tr w:rsidR="00D74F84" w:rsidRPr="00D74F84" w14:paraId="79612A3E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CFDB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formin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CB96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41 (0.16 - 1.09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4131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74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A67A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22 (0.05 - 0.92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8092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38</w:t>
            </w:r>
          </w:p>
        </w:tc>
      </w:tr>
      <w:tr w:rsidR="00D74F84" w:rsidRPr="00D74F84" w14:paraId="2D0EF5EE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781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ulphonylureas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10CF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4 (0.17 - 4.08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9CFB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3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2378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3 (0.09 - 7.34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AE14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64</w:t>
            </w:r>
          </w:p>
        </w:tc>
      </w:tr>
      <w:tr w:rsidR="00D74F84" w:rsidRPr="00D74F84" w14:paraId="50F09612" w14:textId="77777777" w:rsidTr="00D74F84">
        <w:trPr>
          <w:trHeight w:val="34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D7BF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sulin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684F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50 (0.20 - 1.27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972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146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530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3 (0.13 - 3.00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7B7E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559</w:t>
            </w:r>
          </w:p>
        </w:tc>
      </w:tr>
      <w:tr w:rsidR="00D74F84" w:rsidRPr="00D74F84" w14:paraId="0CE79E13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0FC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PP4i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F39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77 (0.69 - 4.50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182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23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C618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28 (0.62 - 8.34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617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212</w:t>
            </w:r>
          </w:p>
        </w:tc>
      </w:tr>
      <w:tr w:rsidR="00D74F84" w:rsidRPr="00D74F84" w14:paraId="5C405536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E6D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GLT2i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98D4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41 (0.05 - 3.31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C4DF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40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8045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42 (0.04 - 4.79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A810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486</w:t>
            </w:r>
          </w:p>
        </w:tc>
      </w:tr>
      <w:tr w:rsidR="00D74F84" w:rsidRPr="00D74F84" w14:paraId="3BC09396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EBE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mission HbA1c &lt; 7%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F834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56 (0.69 - 3.53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CE91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28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44D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18 (0.56 - 8.43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3CAD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474</w:t>
            </w:r>
          </w:p>
        </w:tc>
      </w:tr>
      <w:tr w:rsidR="00D74F84" w:rsidRPr="00D74F84" w14:paraId="33395D4A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BA0E" w14:textId="20C6B54A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vertreated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9FBF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1 (0.32 - 2.06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5B7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5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F8D0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46 (0.57 - 10.6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24D1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227</w:t>
            </w:r>
          </w:p>
        </w:tc>
      </w:tr>
      <w:tr w:rsidR="00D74F84" w:rsidRPr="00D74F84" w14:paraId="6EFD3F3D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A0EC" w14:textId="0225981A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vertreated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4AAF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58 (0.24 - 1.38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0A51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22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B118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58 (0.14 - 2.38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E698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452</w:t>
            </w:r>
          </w:p>
        </w:tc>
      </w:tr>
      <w:tr w:rsidR="00D74F84" w:rsidRPr="00D74F84" w14:paraId="7915F212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0831" w14:textId="7748C41B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vertreated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EB09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1 (0.36 - 1.83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8AB2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16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7AA7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.19 (0.29 - 2.87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FDAE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809</w:t>
            </w:r>
          </w:p>
        </w:tc>
      </w:tr>
      <w:tr w:rsidR="00D74F84" w:rsidRPr="00D74F84" w14:paraId="6CF8538E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921A" w14:textId="3D983586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vertreated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C923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1 (0.27 - 1.37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0774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228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A868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8 (0.17 - 2.73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91A0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585</w:t>
            </w:r>
          </w:p>
        </w:tc>
      </w:tr>
      <w:tr w:rsidR="00D74F84" w:rsidRPr="00D74F84" w14:paraId="321472C4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63C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mission due to fall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8010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73 (1.60 - 8.68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DD8D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27BE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4.02 (1.04 - 15.5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5C5F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044</w:t>
            </w:r>
          </w:p>
        </w:tc>
      </w:tr>
      <w:tr w:rsidR="00D74F84" w:rsidRPr="00D74F84" w14:paraId="29A2C2E9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A34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patient hypoglycaemia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4E48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66 (0.21 - 2.08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ED2F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47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F36C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0.54 (0.07 - 3.94) 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5DC8" w14:textId="77777777" w:rsidR="00D74F84" w:rsidRPr="002B0A38" w:rsidRDefault="00D74F84" w:rsidP="00D74F84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2B0A38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.541</w:t>
            </w:r>
          </w:p>
        </w:tc>
      </w:tr>
      <w:tr w:rsidR="00D74F84" w:rsidRPr="00D74F84" w14:paraId="3CA938E5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24C8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npatient severe hypoglycaemia 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F91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1 (0.05 - 3.31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47BD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0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DE79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5 (0.04 - 13.7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A65F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44</w:t>
            </w:r>
          </w:p>
        </w:tc>
      </w:tr>
      <w:tr w:rsidR="00D74F84" w:rsidRPr="00D74F84" w14:paraId="39A59B73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86D60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intensification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E0F4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 (0.21 -2.10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CBC1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8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802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2 (0.23 - 11.4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5E96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29</w:t>
            </w:r>
          </w:p>
        </w:tc>
      </w:tr>
      <w:tr w:rsidR="00D74F84" w:rsidRPr="00D74F84" w14:paraId="54C411B9" w14:textId="77777777" w:rsidTr="00D74F84">
        <w:trPr>
          <w:trHeight w:val="32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6777" w14:textId="77777777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0E29" w14:textId="77777777" w:rsidR="00D74F84" w:rsidRPr="00D74F84" w:rsidRDefault="00D74F84" w:rsidP="00D74F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EAC6" w14:textId="77777777" w:rsidR="00D74F84" w:rsidRPr="00D74F84" w:rsidRDefault="00D74F84" w:rsidP="00D74F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8A65" w14:textId="77777777" w:rsidR="00D74F84" w:rsidRPr="00D74F84" w:rsidRDefault="00D74F84" w:rsidP="00D74F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FDB7" w14:textId="77777777" w:rsidR="00D74F84" w:rsidRPr="00D74F84" w:rsidRDefault="00D74F84" w:rsidP="00D74F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74F84" w:rsidRPr="00D74F84" w14:paraId="7C55DB71" w14:textId="77777777" w:rsidTr="00D74F84">
        <w:trPr>
          <w:trHeight w:val="320"/>
        </w:trPr>
        <w:tc>
          <w:tcPr>
            <w:tcW w:w="104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C18C" w14:textId="2080B15A" w:rsidR="00D74F84" w:rsidRPr="00D74F84" w:rsidRDefault="00D74F84" w:rsidP="00D74F8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 = odds ratio; aOR = adjusted for age, sex, ethnicity, CFS, background co-morbidities, background medications, admission HbA1c, inpatient hypoglycaemia and severe hypoglycaemia, inpatient deintensification and admission due to fall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; Overtreated 1 = 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bA1c &lt;7.0%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+ at least one glucose-lowering medication; Overtreated 2 = 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bA1c &lt;7.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+ at least one glucose-lowering medication; Overtreated 3 = 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bA1c &lt;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0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+ at least one glucose-lowering medication; Overtreated 4 = 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bA1c &lt;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5</w:t>
            </w:r>
            <w:r w:rsidR="00232938" w:rsidRPr="00D74F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</w:t>
            </w:r>
            <w:r w:rsidR="002329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+ at least one glucose-lowering medication</w:t>
            </w:r>
          </w:p>
        </w:tc>
      </w:tr>
    </w:tbl>
    <w:p w14:paraId="0E938020" w14:textId="77777777" w:rsidR="00D74F84" w:rsidRDefault="00D74F84"/>
    <w:sectPr w:rsidR="00D74F84" w:rsidSect="00683AE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eri Davitadze">
    <w15:presenceInfo w15:providerId="Windows Live" w15:userId="281d001b54357e69"/>
  </w15:person>
  <w15:person w15:author="Eka Melson">
    <w15:presenceInfo w15:providerId="Windows Live" w15:userId="4190ff810c30a9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F84"/>
    <w:rsid w:val="000E587A"/>
    <w:rsid w:val="00105597"/>
    <w:rsid w:val="00232938"/>
    <w:rsid w:val="002B0A38"/>
    <w:rsid w:val="003863B1"/>
    <w:rsid w:val="003B0AA1"/>
    <w:rsid w:val="00683AEF"/>
    <w:rsid w:val="008B6E9F"/>
    <w:rsid w:val="008E7663"/>
    <w:rsid w:val="00BA5EA3"/>
    <w:rsid w:val="00BF3B3F"/>
    <w:rsid w:val="00D552DE"/>
    <w:rsid w:val="00D74F84"/>
    <w:rsid w:val="00D75310"/>
    <w:rsid w:val="00E25F70"/>
    <w:rsid w:val="00FD0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FD86D"/>
  <w15:chartTrackingRefBased/>
  <w15:docId w15:val="{54068E5C-9876-2249-97F8-98838D4DF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E5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2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2</Pages>
  <Words>3259</Words>
  <Characters>18579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 Melson</dc:creator>
  <cp:keywords/>
  <dc:description/>
  <cp:lastModifiedBy>Meri Davitadze</cp:lastModifiedBy>
  <cp:revision>10</cp:revision>
  <dcterms:created xsi:type="dcterms:W3CDTF">2023-10-12T11:24:00Z</dcterms:created>
  <dcterms:modified xsi:type="dcterms:W3CDTF">2024-01-17T18:25:00Z</dcterms:modified>
</cp:coreProperties>
</file>